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0203" w:rsidRDefault="007A0203" w:rsidP="00F540C4">
      <w:pPr>
        <w:ind w:left="0"/>
      </w:pPr>
    </w:p>
    <w:p w:rsidR="007A0203" w:rsidRDefault="007A0203" w:rsidP="007A0203">
      <w:pPr>
        <w:ind w:left="0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Outcomes of prostate cancer screening among men using antidiabetic medication</w:t>
      </w:r>
    </w:p>
    <w:p w:rsidR="007A0203" w:rsidRDefault="007A0203" w:rsidP="007A0203">
      <w:pPr>
        <w:ind w:left="0"/>
        <w:rPr>
          <w:sz w:val="32"/>
          <w:szCs w:val="32"/>
          <w:lang w:val="en-GB"/>
        </w:rPr>
      </w:pPr>
      <w:bookmarkStart w:id="0" w:name="_GoBack"/>
    </w:p>
    <w:bookmarkEnd w:id="0"/>
    <w:p w:rsidR="007A0203" w:rsidRDefault="007A0203" w:rsidP="007A0203">
      <w:pPr>
        <w:ind w:left="0"/>
        <w:rPr>
          <w:vertAlign w:val="superscript"/>
          <w:lang w:val="fi-FI"/>
        </w:rPr>
      </w:pPr>
      <w:r w:rsidRPr="007A0203">
        <w:rPr>
          <w:lang w:val="fi-FI"/>
        </w:rPr>
        <w:t>Vettenranta A</w:t>
      </w:r>
      <w:r w:rsidRPr="007A0203">
        <w:rPr>
          <w:vertAlign w:val="superscript"/>
          <w:lang w:val="fi-FI"/>
        </w:rPr>
        <w:t>1</w:t>
      </w:r>
      <w:r w:rsidRPr="007A0203">
        <w:rPr>
          <w:lang w:val="fi-FI"/>
        </w:rPr>
        <w:t>, Murtola TJ</w:t>
      </w:r>
      <w:r w:rsidRPr="007A0203">
        <w:rPr>
          <w:vertAlign w:val="superscript"/>
          <w:lang w:val="fi-FI"/>
        </w:rPr>
        <w:t>1,2</w:t>
      </w:r>
      <w:r w:rsidRPr="007A0203">
        <w:rPr>
          <w:lang w:val="fi-FI"/>
        </w:rPr>
        <w:t xml:space="preserve">, </w:t>
      </w:r>
      <w:proofErr w:type="spellStart"/>
      <w:r w:rsidRPr="007A0203">
        <w:rPr>
          <w:lang w:val="fi-FI"/>
        </w:rPr>
        <w:t>Talala</w:t>
      </w:r>
      <w:proofErr w:type="spellEnd"/>
      <w:r w:rsidRPr="007A0203">
        <w:rPr>
          <w:lang w:val="fi-FI"/>
        </w:rPr>
        <w:t xml:space="preserve"> K</w:t>
      </w:r>
      <w:r w:rsidRPr="007A0203">
        <w:rPr>
          <w:color w:val="000000" w:themeColor="text1"/>
          <w:szCs w:val="24"/>
          <w:vertAlign w:val="superscript"/>
          <w:lang w:val="fi-FI"/>
        </w:rPr>
        <w:t>3</w:t>
      </w:r>
      <w:r w:rsidRPr="007A0203">
        <w:rPr>
          <w:lang w:val="fi-FI"/>
        </w:rPr>
        <w:t xml:space="preserve">, </w:t>
      </w:r>
      <w:proofErr w:type="spellStart"/>
      <w:r w:rsidRPr="007A0203">
        <w:rPr>
          <w:lang w:val="fi-FI"/>
        </w:rPr>
        <w:t>Taari</w:t>
      </w:r>
      <w:proofErr w:type="spellEnd"/>
      <w:r w:rsidRPr="007A0203">
        <w:rPr>
          <w:lang w:val="fi-FI"/>
        </w:rPr>
        <w:t xml:space="preserve"> K</w:t>
      </w:r>
      <w:r w:rsidRPr="007A0203">
        <w:rPr>
          <w:vertAlign w:val="superscript"/>
          <w:lang w:val="fi-FI"/>
        </w:rPr>
        <w:t>4</w:t>
      </w:r>
      <w:r w:rsidRPr="007A0203">
        <w:rPr>
          <w:lang w:val="fi-FI"/>
        </w:rPr>
        <w:t>, Stenman U-H</w:t>
      </w:r>
      <w:r w:rsidRPr="007A0203">
        <w:rPr>
          <w:vertAlign w:val="superscript"/>
          <w:lang w:val="fi-FI"/>
        </w:rPr>
        <w:t>4,5</w:t>
      </w:r>
      <w:r w:rsidRPr="007A0203">
        <w:rPr>
          <w:lang w:val="fi-FI"/>
        </w:rPr>
        <w:t>, Tammela TLJ</w:t>
      </w:r>
      <w:r w:rsidRPr="007A0203">
        <w:rPr>
          <w:vertAlign w:val="superscript"/>
          <w:lang w:val="fi-FI"/>
        </w:rPr>
        <w:t>1,2</w:t>
      </w:r>
      <w:r w:rsidRPr="007A0203">
        <w:rPr>
          <w:lang w:val="fi-FI"/>
        </w:rPr>
        <w:t>, Auvinen A</w:t>
      </w:r>
      <w:r w:rsidRPr="007A0203">
        <w:rPr>
          <w:vertAlign w:val="superscript"/>
          <w:lang w:val="fi-FI"/>
        </w:rPr>
        <w:t>6</w:t>
      </w:r>
    </w:p>
    <w:p w:rsidR="007A0203" w:rsidRDefault="007A0203" w:rsidP="007A0203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1 </w:t>
      </w:r>
      <w:r>
        <w:rPr>
          <w:color w:val="000000" w:themeColor="text1"/>
          <w:szCs w:val="24"/>
        </w:rPr>
        <w:t>University of Tampere, Faculty of Medicine and Life Sciences, Tampere, Finland</w:t>
      </w:r>
    </w:p>
    <w:p w:rsidR="007A0203" w:rsidRDefault="007A0203" w:rsidP="007A0203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2 </w:t>
      </w:r>
      <w:r>
        <w:rPr>
          <w:color w:val="000000" w:themeColor="text1"/>
          <w:szCs w:val="24"/>
        </w:rPr>
        <w:t xml:space="preserve">Tampere University Hospital, Department of Urology, Tampere, Finland </w:t>
      </w:r>
    </w:p>
    <w:p w:rsidR="007A0203" w:rsidRDefault="007A0203" w:rsidP="007A0203">
      <w:pPr>
        <w:ind w:left="0"/>
        <w:rPr>
          <w:color w:val="000000" w:themeColor="text1"/>
          <w:sz w:val="32"/>
          <w:szCs w:val="32"/>
        </w:rPr>
      </w:pPr>
      <w:r>
        <w:rPr>
          <w:color w:val="000000" w:themeColor="text1"/>
          <w:szCs w:val="24"/>
          <w:vertAlign w:val="superscript"/>
        </w:rPr>
        <w:t xml:space="preserve">3 </w:t>
      </w:r>
      <w:r>
        <w:rPr>
          <w:color w:val="000000" w:themeColor="text1"/>
          <w:szCs w:val="24"/>
        </w:rPr>
        <w:t>Finnish Cancer Registry, Helsinki, Finland</w:t>
      </w:r>
      <w:r>
        <w:rPr>
          <w:color w:val="000000" w:themeColor="text1"/>
          <w:sz w:val="32"/>
          <w:szCs w:val="32"/>
        </w:rPr>
        <w:t xml:space="preserve"> </w:t>
      </w:r>
    </w:p>
    <w:p w:rsidR="007A0203" w:rsidRDefault="007A0203" w:rsidP="007A0203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4 </w:t>
      </w:r>
      <w:r>
        <w:rPr>
          <w:color w:val="000000" w:themeColor="text1"/>
          <w:szCs w:val="24"/>
        </w:rPr>
        <w:t xml:space="preserve">Department of Urology, University of Helsinki and Helsinki University Hospital, Helsinki, Finland </w:t>
      </w:r>
    </w:p>
    <w:p w:rsidR="007A0203" w:rsidRDefault="007A0203" w:rsidP="007A0203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5 </w:t>
      </w:r>
      <w:r>
        <w:rPr>
          <w:color w:val="000000" w:themeColor="text1"/>
          <w:szCs w:val="24"/>
        </w:rPr>
        <w:t>Department of Clinical Chemistry, University of Helsinki, Helsinki, Finland</w:t>
      </w:r>
    </w:p>
    <w:p w:rsidR="007A0203" w:rsidRDefault="007A0203" w:rsidP="007A0203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  <w:vertAlign w:val="superscript"/>
        </w:rPr>
        <w:t xml:space="preserve">6 </w:t>
      </w:r>
      <w:r>
        <w:rPr>
          <w:color w:val="000000" w:themeColor="text1"/>
          <w:szCs w:val="24"/>
        </w:rPr>
        <w:t>University of Tampere, Faculty of Social Sciences, Tampere, Finland</w:t>
      </w:r>
    </w:p>
    <w:p w:rsidR="007A0203" w:rsidRDefault="007A0203" w:rsidP="007A0203">
      <w:pPr>
        <w:ind w:left="0"/>
        <w:rPr>
          <w:color w:val="000000" w:themeColor="text1"/>
          <w:szCs w:val="24"/>
        </w:rPr>
      </w:pPr>
    </w:p>
    <w:p w:rsidR="007A0203" w:rsidRDefault="007A0203" w:rsidP="007A0203">
      <w:pPr>
        <w:ind w:left="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Corresponding author: Ms. Arla </w:t>
      </w:r>
      <w:proofErr w:type="spellStart"/>
      <w:r>
        <w:rPr>
          <w:color w:val="000000" w:themeColor="text1"/>
          <w:szCs w:val="24"/>
        </w:rPr>
        <w:t>Vettenranta</w:t>
      </w:r>
      <w:proofErr w:type="spellEnd"/>
      <w:r>
        <w:rPr>
          <w:color w:val="000000" w:themeColor="text1"/>
          <w:szCs w:val="24"/>
        </w:rPr>
        <w:t xml:space="preserve">. </w:t>
      </w:r>
      <w:proofErr w:type="spellStart"/>
      <w:r>
        <w:rPr>
          <w:color w:val="232323"/>
        </w:rPr>
        <w:t>Arvo</w:t>
      </w:r>
      <w:proofErr w:type="spellEnd"/>
      <w:r>
        <w:rPr>
          <w:color w:val="232323"/>
        </w:rPr>
        <w:t xml:space="preserve"> </w:t>
      </w:r>
      <w:proofErr w:type="spellStart"/>
      <w:r>
        <w:rPr>
          <w:color w:val="232323"/>
        </w:rPr>
        <w:t>Ylpön</w:t>
      </w:r>
      <w:proofErr w:type="spellEnd"/>
      <w:r>
        <w:rPr>
          <w:color w:val="232323"/>
        </w:rPr>
        <w:t xml:space="preserve"> </w:t>
      </w:r>
      <w:proofErr w:type="spellStart"/>
      <w:r>
        <w:rPr>
          <w:color w:val="232323"/>
        </w:rPr>
        <w:t>katu</w:t>
      </w:r>
      <w:proofErr w:type="spellEnd"/>
      <w:r>
        <w:rPr>
          <w:color w:val="232323"/>
        </w:rPr>
        <w:t xml:space="preserve"> 34, PO box 100, 33014 University of Tampere, Finland. </w:t>
      </w:r>
      <w:r>
        <w:rPr>
          <w:color w:val="000000" w:themeColor="text1"/>
          <w:szCs w:val="24"/>
          <w:vertAlign w:val="superscript"/>
        </w:rPr>
        <w:t xml:space="preserve"> </w:t>
      </w:r>
      <w:r>
        <w:rPr>
          <w:color w:val="000000" w:themeColor="text1"/>
          <w:szCs w:val="24"/>
        </w:rPr>
        <w:t>Phone: +358 3 355 111. E-mail: arla.vettenranta@tuni.fi</w:t>
      </w:r>
    </w:p>
    <w:p w:rsidR="007A0203" w:rsidRPr="007A0203" w:rsidRDefault="007A0203" w:rsidP="007A0203">
      <w:pPr>
        <w:ind w:left="0"/>
        <w:rPr>
          <w:sz w:val="32"/>
          <w:szCs w:val="32"/>
        </w:rPr>
      </w:pPr>
      <w:r>
        <w:br w:type="page"/>
      </w:r>
    </w:p>
    <w:p w:rsidR="00FB06F4" w:rsidRDefault="00FB06F4" w:rsidP="00F540C4">
      <w:pPr>
        <w:ind w:left="0"/>
      </w:pPr>
    </w:p>
    <w:p w:rsidR="00FB06F4" w:rsidRDefault="00FB06F4" w:rsidP="00F540C4">
      <w:pPr>
        <w:ind w:left="0"/>
      </w:pPr>
    </w:p>
    <w:p w:rsidR="00F540C4" w:rsidRPr="00F540C4" w:rsidRDefault="00F540C4" w:rsidP="00F540C4">
      <w:pPr>
        <w:ind w:left="0"/>
      </w:pPr>
      <w:r>
        <w:t xml:space="preserve">Median PSA levels by cancer type. </w:t>
      </w:r>
      <w:r w:rsidRPr="00F540C4">
        <w:t>Study population of 78,615 men from the Finnish Randomized Study of Prostate Cancer Screening.</w:t>
      </w:r>
    </w:p>
    <w:p w:rsidR="00F540C4" w:rsidRPr="00F540C4" w:rsidRDefault="00F540C4" w:rsidP="00F540C4"/>
    <w:tbl>
      <w:tblPr>
        <w:tblStyle w:val="TaulukkoRuudukko"/>
        <w:tblpPr w:leftFromText="141" w:rightFromText="141" w:vertAnchor="page" w:horzAnchor="margin" w:tblpY="3138"/>
        <w:tblW w:w="0" w:type="auto"/>
        <w:tblLook w:val="04A0" w:firstRow="1" w:lastRow="0" w:firstColumn="1" w:lastColumn="0" w:noHBand="0" w:noVBand="1"/>
      </w:tblPr>
      <w:tblGrid>
        <w:gridCol w:w="2515"/>
        <w:gridCol w:w="2203"/>
        <w:gridCol w:w="2286"/>
        <w:gridCol w:w="2286"/>
        <w:gridCol w:w="2291"/>
        <w:gridCol w:w="2413"/>
      </w:tblGrid>
      <w:tr w:rsidR="007A0203" w:rsidTr="007A0203"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PSA median (IQ)</w:t>
            </w:r>
          </w:p>
        </w:tc>
        <w:tc>
          <w:tcPr>
            <w:tcW w:w="0" w:type="auto"/>
          </w:tcPr>
          <w:p w:rsidR="007A0203" w:rsidRPr="00D00D89" w:rsidRDefault="007A0203" w:rsidP="007A0203">
            <w:pPr>
              <w:ind w:left="0"/>
              <w:jc w:val="center"/>
              <w:rPr>
                <w:sz w:val="22"/>
              </w:rPr>
            </w:pPr>
            <w:proofErr w:type="spellStart"/>
            <w:r w:rsidRPr="00D00D89">
              <w:rPr>
                <w:sz w:val="22"/>
              </w:rPr>
              <w:t>PCa</w:t>
            </w:r>
            <w:proofErr w:type="spellEnd"/>
            <w:r w:rsidRPr="00D00D89">
              <w:rPr>
                <w:sz w:val="22"/>
              </w:rPr>
              <w:t xml:space="preserve"> overall</w:t>
            </w:r>
          </w:p>
        </w:tc>
        <w:tc>
          <w:tcPr>
            <w:tcW w:w="0" w:type="auto"/>
          </w:tcPr>
          <w:p w:rsidR="007A0203" w:rsidRPr="00D00D89" w:rsidRDefault="007A0203" w:rsidP="007A0203">
            <w:pPr>
              <w:ind w:left="0"/>
              <w:jc w:val="center"/>
              <w:rPr>
                <w:sz w:val="22"/>
              </w:rPr>
            </w:pPr>
            <w:r w:rsidRPr="00D00D89">
              <w:rPr>
                <w:sz w:val="22"/>
              </w:rPr>
              <w:t>Gleason 6 or less</w:t>
            </w:r>
          </w:p>
        </w:tc>
        <w:tc>
          <w:tcPr>
            <w:tcW w:w="0" w:type="auto"/>
          </w:tcPr>
          <w:p w:rsidR="007A0203" w:rsidRPr="00D00D89" w:rsidRDefault="007A0203" w:rsidP="007A0203">
            <w:pPr>
              <w:ind w:left="0"/>
              <w:jc w:val="center"/>
              <w:rPr>
                <w:sz w:val="22"/>
              </w:rPr>
            </w:pPr>
            <w:r w:rsidRPr="00D00D89">
              <w:rPr>
                <w:sz w:val="22"/>
              </w:rPr>
              <w:t>Gleason 7</w:t>
            </w:r>
          </w:p>
        </w:tc>
        <w:tc>
          <w:tcPr>
            <w:tcW w:w="0" w:type="auto"/>
          </w:tcPr>
          <w:p w:rsidR="007A0203" w:rsidRPr="00D00D89" w:rsidRDefault="007A0203" w:rsidP="007A0203">
            <w:pPr>
              <w:ind w:left="0"/>
              <w:jc w:val="center"/>
              <w:rPr>
                <w:sz w:val="22"/>
              </w:rPr>
            </w:pPr>
            <w:r w:rsidRPr="00D00D89">
              <w:rPr>
                <w:sz w:val="22"/>
              </w:rPr>
              <w:t>Gleason 8-10</w:t>
            </w:r>
          </w:p>
        </w:tc>
        <w:tc>
          <w:tcPr>
            <w:tcW w:w="0" w:type="auto"/>
          </w:tcPr>
          <w:p w:rsidR="007A0203" w:rsidRPr="00D00D89" w:rsidRDefault="007A0203" w:rsidP="007A0203">
            <w:pPr>
              <w:ind w:left="0"/>
              <w:jc w:val="center"/>
              <w:rPr>
                <w:sz w:val="22"/>
              </w:rPr>
            </w:pPr>
            <w:r w:rsidRPr="00D00D89">
              <w:rPr>
                <w:sz w:val="22"/>
              </w:rPr>
              <w:t>Advanced cancer</w:t>
            </w:r>
          </w:p>
        </w:tc>
      </w:tr>
      <w:tr w:rsidR="007A0203" w:rsidTr="007A0203"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1</w:t>
            </w:r>
            <w:r w:rsidRPr="00D00D89">
              <w:rPr>
                <w:vertAlign w:val="superscript"/>
              </w:rPr>
              <w:t>st</w:t>
            </w:r>
            <w:r>
              <w:t xml:space="preserve"> screening round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2.74 (1.56-4.82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3.31 (2.05-5.56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2.13 (1.33-3.66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1.85 (1.05-3.49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2.13 (1.17-6.99)</w:t>
            </w:r>
          </w:p>
        </w:tc>
      </w:tr>
      <w:tr w:rsidR="007A0203" w:rsidTr="007A0203"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2</w:t>
            </w:r>
            <w:r w:rsidRPr="00D00D89">
              <w:rPr>
                <w:vertAlign w:val="superscript"/>
              </w:rPr>
              <w:t>nd</w:t>
            </w:r>
            <w:r>
              <w:t xml:space="preserve"> screening round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1.45 (0.00-3.84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1.75 (0.00-4.39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1.67 (3.40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1.02 (0.00-2.75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0.00 (0.00-1.57)</w:t>
            </w:r>
          </w:p>
        </w:tc>
      </w:tr>
      <w:tr w:rsidR="007A0203" w:rsidTr="007A0203">
        <w:trPr>
          <w:trHeight w:val="1253"/>
        </w:trPr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3</w:t>
            </w:r>
            <w:r w:rsidRPr="00D00D89">
              <w:rPr>
                <w:vertAlign w:val="superscript"/>
              </w:rPr>
              <w:t>rd</w:t>
            </w:r>
            <w:r>
              <w:t xml:space="preserve"> screening round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0.00 (0.00-1.87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 xml:space="preserve"> </w:t>
            </w:r>
            <w:proofErr w:type="spellStart"/>
            <w:r>
              <w:t>na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>0.00 (0.00-3.21)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r>
              <w:t xml:space="preserve">0.00 (0.00-1-64) </w:t>
            </w:r>
          </w:p>
        </w:tc>
        <w:tc>
          <w:tcPr>
            <w:tcW w:w="0" w:type="auto"/>
          </w:tcPr>
          <w:p w:rsidR="007A0203" w:rsidRDefault="007A0203" w:rsidP="007A0203">
            <w:pPr>
              <w:ind w:left="0"/>
            </w:pPr>
            <w:proofErr w:type="spellStart"/>
            <w:r>
              <w:t>na</w:t>
            </w:r>
            <w:proofErr w:type="spellEnd"/>
          </w:p>
        </w:tc>
      </w:tr>
    </w:tbl>
    <w:p w:rsidR="00FB06F4" w:rsidRDefault="00FB06F4">
      <w:r>
        <w:br w:type="page"/>
      </w:r>
    </w:p>
    <w:p w:rsidR="00F540C4" w:rsidRPr="00F540C4" w:rsidRDefault="00F540C4" w:rsidP="00F540C4"/>
    <w:tbl>
      <w:tblPr>
        <w:tblStyle w:val="TaulukkoRuudukko"/>
        <w:tblpPr w:leftFromText="141" w:rightFromText="141" w:vertAnchor="page" w:horzAnchor="margin" w:tblpY="1886"/>
        <w:tblW w:w="14029" w:type="dxa"/>
        <w:tblLook w:val="04A0" w:firstRow="1" w:lastRow="0" w:firstColumn="1" w:lastColumn="0" w:noHBand="0" w:noVBand="1"/>
      </w:tblPr>
      <w:tblGrid>
        <w:gridCol w:w="2270"/>
        <w:gridCol w:w="2261"/>
        <w:gridCol w:w="2410"/>
        <w:gridCol w:w="2410"/>
        <w:gridCol w:w="2410"/>
        <w:gridCol w:w="2268"/>
      </w:tblGrid>
      <w:tr w:rsidR="00F540C4" w:rsidTr="00C108E4">
        <w:tc>
          <w:tcPr>
            <w:tcW w:w="2270" w:type="dxa"/>
            <w:tcBorders>
              <w:bottom w:val="single" w:sz="4" w:space="0" w:color="auto"/>
            </w:tcBorders>
          </w:tcPr>
          <w:p w:rsidR="00F540C4" w:rsidRDefault="00F540C4" w:rsidP="00F540C4">
            <w:pPr>
              <w:ind w:left="0"/>
            </w:pPr>
            <w:r>
              <w:t>PSA median (IQ)</w:t>
            </w:r>
          </w:p>
        </w:tc>
        <w:tc>
          <w:tcPr>
            <w:tcW w:w="2261" w:type="dxa"/>
          </w:tcPr>
          <w:p w:rsidR="00F540C4" w:rsidRPr="00D00D89" w:rsidRDefault="00F540C4" w:rsidP="00F540C4">
            <w:pPr>
              <w:ind w:left="0"/>
              <w:jc w:val="center"/>
              <w:rPr>
                <w:sz w:val="22"/>
              </w:rPr>
            </w:pPr>
            <w:proofErr w:type="spellStart"/>
            <w:r w:rsidRPr="00D00D89">
              <w:rPr>
                <w:sz w:val="22"/>
              </w:rPr>
              <w:t>PCa</w:t>
            </w:r>
            <w:proofErr w:type="spellEnd"/>
            <w:r w:rsidRPr="00D00D89">
              <w:rPr>
                <w:sz w:val="22"/>
              </w:rPr>
              <w:t xml:space="preserve"> overall</w:t>
            </w:r>
          </w:p>
        </w:tc>
        <w:tc>
          <w:tcPr>
            <w:tcW w:w="2410" w:type="dxa"/>
          </w:tcPr>
          <w:p w:rsidR="00F540C4" w:rsidRPr="00D00D89" w:rsidRDefault="00F540C4" w:rsidP="00F540C4">
            <w:pPr>
              <w:ind w:left="0"/>
              <w:jc w:val="center"/>
              <w:rPr>
                <w:sz w:val="22"/>
              </w:rPr>
            </w:pPr>
            <w:r w:rsidRPr="00D00D89">
              <w:rPr>
                <w:sz w:val="22"/>
              </w:rPr>
              <w:t>Gleason 6 or less</w:t>
            </w:r>
          </w:p>
        </w:tc>
        <w:tc>
          <w:tcPr>
            <w:tcW w:w="2410" w:type="dxa"/>
          </w:tcPr>
          <w:p w:rsidR="00F540C4" w:rsidRPr="00D00D89" w:rsidRDefault="00F540C4" w:rsidP="00F540C4">
            <w:pPr>
              <w:ind w:left="0"/>
              <w:jc w:val="center"/>
              <w:rPr>
                <w:sz w:val="22"/>
              </w:rPr>
            </w:pPr>
            <w:r w:rsidRPr="00D00D89">
              <w:rPr>
                <w:sz w:val="22"/>
              </w:rPr>
              <w:t>Gleason 7</w:t>
            </w:r>
          </w:p>
        </w:tc>
        <w:tc>
          <w:tcPr>
            <w:tcW w:w="2410" w:type="dxa"/>
          </w:tcPr>
          <w:p w:rsidR="00F540C4" w:rsidRPr="00D00D89" w:rsidRDefault="00F540C4" w:rsidP="00F540C4">
            <w:pPr>
              <w:ind w:left="0"/>
              <w:jc w:val="center"/>
              <w:rPr>
                <w:sz w:val="22"/>
              </w:rPr>
            </w:pPr>
            <w:r w:rsidRPr="00D00D89">
              <w:rPr>
                <w:sz w:val="22"/>
              </w:rPr>
              <w:t>Gleason 8-10</w:t>
            </w:r>
          </w:p>
        </w:tc>
        <w:tc>
          <w:tcPr>
            <w:tcW w:w="2268" w:type="dxa"/>
          </w:tcPr>
          <w:p w:rsidR="00F540C4" w:rsidRPr="00D00D89" w:rsidRDefault="00F540C4" w:rsidP="00F540C4">
            <w:pPr>
              <w:ind w:left="0"/>
              <w:jc w:val="center"/>
              <w:rPr>
                <w:sz w:val="22"/>
              </w:rPr>
            </w:pPr>
            <w:r w:rsidRPr="00D00D89">
              <w:rPr>
                <w:sz w:val="22"/>
              </w:rPr>
              <w:t>Advanced cancer</w:t>
            </w:r>
          </w:p>
        </w:tc>
      </w:tr>
      <w:tr w:rsidR="00C108E4" w:rsidTr="00C108E4">
        <w:trPr>
          <w:trHeight w:val="713"/>
        </w:trPr>
        <w:tc>
          <w:tcPr>
            <w:tcW w:w="2270" w:type="dxa"/>
            <w:vMerge w:val="restart"/>
          </w:tcPr>
          <w:p w:rsidR="00C108E4" w:rsidRDefault="00C108E4" w:rsidP="00533E02">
            <w:pPr>
              <w:ind w:left="0"/>
              <w:jc w:val="center"/>
            </w:pPr>
            <w:r>
              <w:t>1</w:t>
            </w:r>
            <w:r w:rsidRPr="00D00D89">
              <w:rPr>
                <w:vertAlign w:val="superscript"/>
              </w:rPr>
              <w:t>st</w:t>
            </w:r>
            <w:r>
              <w:t xml:space="preserve">    screening round</w:t>
            </w:r>
          </w:p>
        </w:tc>
        <w:tc>
          <w:tcPr>
            <w:tcW w:w="2261" w:type="dxa"/>
            <w:shd w:val="clear" w:color="auto" w:fill="D9D9D9" w:themeFill="background1" w:themeFillShade="D9"/>
          </w:tcPr>
          <w:p w:rsidR="00C108E4" w:rsidRDefault="00533E02" w:rsidP="00533E02">
            <w:pPr>
              <w:ind w:left="0"/>
              <w:jc w:val="center"/>
            </w:pPr>
            <w:r>
              <w:t>2.80 (1.60-4.98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9B6D43" w:rsidP="00F540C4">
            <w:pPr>
              <w:ind w:left="0"/>
            </w:pPr>
            <w:r>
              <w:t>3.38 (2.08-5.66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9B6D43" w:rsidP="00F540C4">
            <w:pPr>
              <w:ind w:left="0"/>
            </w:pPr>
            <w:r>
              <w:t>2.14 (1.35-3.76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66231D" w:rsidP="00F540C4">
            <w:pPr>
              <w:ind w:left="0"/>
            </w:pPr>
            <w:r>
              <w:t>1.87 (1.02-3.57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8E4" w:rsidRDefault="006B722D" w:rsidP="00B47FC4">
            <w:pPr>
              <w:ind w:left="0"/>
              <w:jc w:val="center"/>
            </w:pPr>
            <w:r>
              <w:t>2.18 (1.01-7.70)</w:t>
            </w:r>
          </w:p>
        </w:tc>
      </w:tr>
      <w:tr w:rsidR="00C108E4" w:rsidTr="00C108E4">
        <w:trPr>
          <w:trHeight w:val="704"/>
        </w:trPr>
        <w:tc>
          <w:tcPr>
            <w:tcW w:w="2270" w:type="dxa"/>
            <w:vMerge/>
            <w:tcBorders>
              <w:bottom w:val="single" w:sz="4" w:space="0" w:color="auto"/>
            </w:tcBorders>
          </w:tcPr>
          <w:p w:rsidR="00C108E4" w:rsidRDefault="00C108E4" w:rsidP="00533E02">
            <w:pPr>
              <w:ind w:left="0"/>
              <w:jc w:val="center"/>
            </w:pPr>
          </w:p>
        </w:tc>
        <w:tc>
          <w:tcPr>
            <w:tcW w:w="2261" w:type="dxa"/>
          </w:tcPr>
          <w:p w:rsidR="00C108E4" w:rsidRDefault="00533E02" w:rsidP="00533E02">
            <w:pPr>
              <w:ind w:left="0"/>
              <w:jc w:val="center"/>
            </w:pPr>
            <w:r>
              <w:t>2.22 (1.32-3.78)</w:t>
            </w:r>
          </w:p>
        </w:tc>
        <w:tc>
          <w:tcPr>
            <w:tcW w:w="2410" w:type="dxa"/>
          </w:tcPr>
          <w:p w:rsidR="00C108E4" w:rsidRDefault="009B6D43" w:rsidP="00F540C4">
            <w:pPr>
              <w:ind w:left="0"/>
            </w:pPr>
            <w:r>
              <w:t>2.83 (1.73-4.71)</w:t>
            </w:r>
          </w:p>
        </w:tc>
        <w:tc>
          <w:tcPr>
            <w:tcW w:w="2410" w:type="dxa"/>
          </w:tcPr>
          <w:p w:rsidR="00C108E4" w:rsidRDefault="0066231D" w:rsidP="00F540C4">
            <w:pPr>
              <w:ind w:left="0"/>
            </w:pPr>
            <w:r>
              <w:t>2.01 (1.26-3.07)</w:t>
            </w:r>
          </w:p>
        </w:tc>
        <w:tc>
          <w:tcPr>
            <w:tcW w:w="2410" w:type="dxa"/>
          </w:tcPr>
          <w:p w:rsidR="00C108E4" w:rsidRDefault="0066231D" w:rsidP="00F540C4">
            <w:pPr>
              <w:ind w:left="0"/>
            </w:pPr>
            <w:r>
              <w:t>1.73 (1.10-3.15)</w:t>
            </w:r>
          </w:p>
        </w:tc>
        <w:tc>
          <w:tcPr>
            <w:tcW w:w="2268" w:type="dxa"/>
          </w:tcPr>
          <w:p w:rsidR="00C108E4" w:rsidRDefault="006B722D" w:rsidP="00B47FC4">
            <w:pPr>
              <w:ind w:left="0"/>
              <w:jc w:val="center"/>
            </w:pPr>
            <w:r>
              <w:t>2.07 (1.44-3.95)</w:t>
            </w:r>
          </w:p>
        </w:tc>
      </w:tr>
      <w:tr w:rsidR="00C108E4" w:rsidTr="00C108E4">
        <w:trPr>
          <w:trHeight w:val="831"/>
        </w:trPr>
        <w:tc>
          <w:tcPr>
            <w:tcW w:w="2270" w:type="dxa"/>
            <w:vMerge w:val="restart"/>
            <w:tcBorders>
              <w:top w:val="single" w:sz="4" w:space="0" w:color="auto"/>
            </w:tcBorders>
          </w:tcPr>
          <w:p w:rsidR="00C108E4" w:rsidRDefault="00C108E4" w:rsidP="00533E02">
            <w:pPr>
              <w:ind w:left="0"/>
              <w:jc w:val="center"/>
            </w:pPr>
            <w:r>
              <w:t>2</w:t>
            </w:r>
            <w:r w:rsidRPr="00D00D89">
              <w:rPr>
                <w:vertAlign w:val="superscript"/>
              </w:rPr>
              <w:t>nd</w:t>
            </w:r>
            <w:r>
              <w:t xml:space="preserve"> screening round</w:t>
            </w:r>
          </w:p>
        </w:tc>
        <w:tc>
          <w:tcPr>
            <w:tcW w:w="2261" w:type="dxa"/>
            <w:shd w:val="clear" w:color="auto" w:fill="D9D9D9" w:themeFill="background1" w:themeFillShade="D9"/>
          </w:tcPr>
          <w:p w:rsidR="00C108E4" w:rsidRDefault="00533E02" w:rsidP="00533E02">
            <w:pPr>
              <w:ind w:left="0"/>
              <w:jc w:val="center"/>
            </w:pPr>
            <w:r>
              <w:t>1.48 (0.00-3.92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9B6D43" w:rsidP="00F540C4">
            <w:pPr>
              <w:ind w:left="0"/>
            </w:pPr>
            <w:r>
              <w:t>1.70 (0.00-4.40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9B6D43" w:rsidP="00F540C4">
            <w:pPr>
              <w:ind w:left="0"/>
            </w:pPr>
            <w:r>
              <w:t>1.73 (</w:t>
            </w:r>
            <w:r w:rsidR="0066231D">
              <w:t>0.00-3.62</w:t>
            </w:r>
            <w:r>
              <w:t>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66231D" w:rsidP="00F540C4">
            <w:pPr>
              <w:ind w:left="0"/>
            </w:pPr>
            <w:r>
              <w:t>1.02 (0.00-2.73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8E4" w:rsidRDefault="006B722D" w:rsidP="00B47FC4">
            <w:pPr>
              <w:ind w:left="0"/>
              <w:jc w:val="center"/>
            </w:pPr>
            <w:r>
              <w:t>0.00 (0.00-1.53)</w:t>
            </w:r>
          </w:p>
        </w:tc>
      </w:tr>
      <w:tr w:rsidR="00C108E4" w:rsidTr="00C108E4">
        <w:trPr>
          <w:trHeight w:val="819"/>
        </w:trPr>
        <w:tc>
          <w:tcPr>
            <w:tcW w:w="2270" w:type="dxa"/>
            <w:vMerge/>
          </w:tcPr>
          <w:p w:rsidR="00C108E4" w:rsidRDefault="00C108E4" w:rsidP="00533E02">
            <w:pPr>
              <w:ind w:left="0"/>
              <w:jc w:val="center"/>
            </w:pPr>
          </w:p>
        </w:tc>
        <w:tc>
          <w:tcPr>
            <w:tcW w:w="2261" w:type="dxa"/>
          </w:tcPr>
          <w:p w:rsidR="00C108E4" w:rsidRDefault="00533E02" w:rsidP="00533E02">
            <w:pPr>
              <w:ind w:left="0"/>
              <w:jc w:val="center"/>
            </w:pPr>
            <w:r>
              <w:t>1.35 (0.00-3.35)</w:t>
            </w:r>
          </w:p>
        </w:tc>
        <w:tc>
          <w:tcPr>
            <w:tcW w:w="2410" w:type="dxa"/>
          </w:tcPr>
          <w:p w:rsidR="00C108E4" w:rsidRDefault="009B6D43" w:rsidP="00F540C4">
            <w:pPr>
              <w:ind w:left="0"/>
            </w:pPr>
            <w:r>
              <w:t xml:space="preserve">1.76 (0.00-4.33) </w:t>
            </w:r>
          </w:p>
        </w:tc>
        <w:tc>
          <w:tcPr>
            <w:tcW w:w="2410" w:type="dxa"/>
          </w:tcPr>
          <w:p w:rsidR="00C108E4" w:rsidRDefault="0066231D" w:rsidP="00F540C4">
            <w:pPr>
              <w:ind w:left="0"/>
            </w:pPr>
            <w:r>
              <w:t>1.33 (0.00-3.07)</w:t>
            </w:r>
          </w:p>
        </w:tc>
        <w:tc>
          <w:tcPr>
            <w:tcW w:w="2410" w:type="dxa"/>
          </w:tcPr>
          <w:p w:rsidR="00C108E4" w:rsidRDefault="0066231D" w:rsidP="00F540C4">
            <w:pPr>
              <w:ind w:left="0"/>
            </w:pPr>
            <w:r>
              <w:t>1.00 (0.00-2.91)</w:t>
            </w:r>
          </w:p>
        </w:tc>
        <w:tc>
          <w:tcPr>
            <w:tcW w:w="2268" w:type="dxa"/>
          </w:tcPr>
          <w:p w:rsidR="00C108E4" w:rsidRDefault="006B722D" w:rsidP="00B47FC4">
            <w:pPr>
              <w:ind w:left="0"/>
              <w:jc w:val="center"/>
            </w:pPr>
            <w:r>
              <w:t>0.00 (0.00-2.16)</w:t>
            </w:r>
          </w:p>
        </w:tc>
      </w:tr>
      <w:tr w:rsidR="00C108E4" w:rsidTr="00C108E4">
        <w:trPr>
          <w:trHeight w:val="869"/>
        </w:trPr>
        <w:tc>
          <w:tcPr>
            <w:tcW w:w="2270" w:type="dxa"/>
            <w:vMerge w:val="restart"/>
          </w:tcPr>
          <w:p w:rsidR="00C108E4" w:rsidRDefault="00C108E4" w:rsidP="00533E02">
            <w:pPr>
              <w:ind w:left="0"/>
              <w:jc w:val="center"/>
            </w:pPr>
            <w:r>
              <w:t>3</w:t>
            </w:r>
            <w:r w:rsidRPr="00D00D89">
              <w:rPr>
                <w:vertAlign w:val="superscript"/>
              </w:rPr>
              <w:t>rd</w:t>
            </w:r>
            <w:r>
              <w:t xml:space="preserve"> screening round</w:t>
            </w:r>
          </w:p>
        </w:tc>
        <w:tc>
          <w:tcPr>
            <w:tcW w:w="2261" w:type="dxa"/>
            <w:shd w:val="clear" w:color="auto" w:fill="D9D9D9" w:themeFill="background1" w:themeFillShade="D9"/>
          </w:tcPr>
          <w:p w:rsidR="00C108E4" w:rsidRDefault="00533E02" w:rsidP="00533E02">
            <w:pPr>
              <w:ind w:left="0"/>
              <w:jc w:val="center"/>
            </w:pPr>
            <w:r>
              <w:t>0.00 (0.00-1.77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9B6D43" w:rsidP="00F540C4">
            <w:pPr>
              <w:ind w:left="0"/>
            </w:pPr>
            <w:proofErr w:type="spellStart"/>
            <w:r>
              <w:t>na</w:t>
            </w:r>
            <w:proofErr w:type="spellEnd"/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66231D" w:rsidP="00F540C4">
            <w:pPr>
              <w:ind w:left="0"/>
            </w:pPr>
            <w:r>
              <w:t>0.00 (0.00-3.34)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108E4" w:rsidRDefault="0066231D" w:rsidP="00F540C4">
            <w:pPr>
              <w:ind w:left="0"/>
            </w:pPr>
            <w:r>
              <w:t>0.00 (0.00-1.41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C108E4" w:rsidRDefault="006B722D" w:rsidP="00B47FC4">
            <w:pPr>
              <w:ind w:left="0"/>
              <w:jc w:val="center"/>
            </w:pPr>
            <w:proofErr w:type="spellStart"/>
            <w:r>
              <w:t>na</w:t>
            </w:r>
            <w:proofErr w:type="spellEnd"/>
          </w:p>
        </w:tc>
      </w:tr>
      <w:tr w:rsidR="00C108E4" w:rsidTr="00C108E4">
        <w:trPr>
          <w:trHeight w:val="839"/>
        </w:trPr>
        <w:tc>
          <w:tcPr>
            <w:tcW w:w="2270" w:type="dxa"/>
            <w:vMerge/>
          </w:tcPr>
          <w:p w:rsidR="00C108E4" w:rsidRDefault="00C108E4" w:rsidP="00533E02">
            <w:pPr>
              <w:ind w:left="0"/>
              <w:jc w:val="center"/>
            </w:pPr>
          </w:p>
        </w:tc>
        <w:tc>
          <w:tcPr>
            <w:tcW w:w="2261" w:type="dxa"/>
          </w:tcPr>
          <w:p w:rsidR="00C108E4" w:rsidRDefault="00533E02" w:rsidP="00533E02">
            <w:pPr>
              <w:ind w:left="0"/>
              <w:jc w:val="center"/>
            </w:pPr>
            <w:r>
              <w:t>0.00 (0.00-2.32)</w:t>
            </w:r>
          </w:p>
        </w:tc>
        <w:tc>
          <w:tcPr>
            <w:tcW w:w="2410" w:type="dxa"/>
          </w:tcPr>
          <w:p w:rsidR="00C108E4" w:rsidRDefault="009B6D43" w:rsidP="00F540C4">
            <w:pPr>
              <w:ind w:left="0"/>
            </w:pPr>
            <w:r>
              <w:t>0.00 (0.00-2.27)</w:t>
            </w:r>
          </w:p>
        </w:tc>
        <w:tc>
          <w:tcPr>
            <w:tcW w:w="2410" w:type="dxa"/>
          </w:tcPr>
          <w:p w:rsidR="00C108E4" w:rsidRDefault="0066231D" w:rsidP="00F540C4">
            <w:pPr>
              <w:ind w:left="0"/>
            </w:pPr>
            <w:r>
              <w:t>0.00 (0.00-2.63)</w:t>
            </w:r>
          </w:p>
        </w:tc>
        <w:tc>
          <w:tcPr>
            <w:tcW w:w="2410" w:type="dxa"/>
          </w:tcPr>
          <w:p w:rsidR="00C108E4" w:rsidRDefault="006B722D" w:rsidP="00F540C4">
            <w:pPr>
              <w:ind w:left="0"/>
            </w:pPr>
            <w:r>
              <w:t>0.00 (0.00-2.08)</w:t>
            </w:r>
          </w:p>
        </w:tc>
        <w:tc>
          <w:tcPr>
            <w:tcW w:w="2268" w:type="dxa"/>
          </w:tcPr>
          <w:p w:rsidR="00C108E4" w:rsidRDefault="006B722D" w:rsidP="00B47FC4">
            <w:pPr>
              <w:ind w:left="0"/>
              <w:jc w:val="center"/>
            </w:pPr>
            <w:proofErr w:type="spellStart"/>
            <w:r>
              <w:t>na</w:t>
            </w:r>
            <w:proofErr w:type="spellEnd"/>
          </w:p>
        </w:tc>
      </w:tr>
    </w:tbl>
    <w:p w:rsidR="00F540C4" w:rsidRDefault="00F540C4" w:rsidP="00F540C4">
      <w:pPr>
        <w:ind w:left="0"/>
      </w:pPr>
      <w:r>
        <w:t>Median PSA levels by cancer type</w:t>
      </w:r>
      <w:r w:rsidR="006E7A51">
        <w:t xml:space="preserve"> and</w:t>
      </w:r>
      <w:r>
        <w:t xml:space="preserve"> </w:t>
      </w:r>
      <w:r w:rsidR="00C108E4">
        <w:t>by antidiabetic medication use</w:t>
      </w:r>
      <w:r>
        <w:t xml:space="preserve">. </w:t>
      </w:r>
      <w:r w:rsidRPr="00F540C4">
        <w:t>Study population of 78,615 men from the Finnish Randomized Study of Prostate Cancer Screening.</w:t>
      </w:r>
    </w:p>
    <w:p w:rsidR="00C108E4" w:rsidRPr="00C108E4" w:rsidRDefault="00C108E4" w:rsidP="00C108E4">
      <w:pPr>
        <w:ind w:left="0"/>
      </w:pPr>
      <w:r>
        <w:t xml:space="preserve">* </w:t>
      </w:r>
      <w:r w:rsidRPr="00C108E4">
        <w:rPr>
          <w:highlight w:val="lightGray"/>
        </w:rPr>
        <w:t>No antidiabetic medication use</w:t>
      </w:r>
      <w:r>
        <w:t xml:space="preserve"> </w:t>
      </w:r>
    </w:p>
    <w:p w:rsidR="00C108E4" w:rsidRPr="00C108E4" w:rsidRDefault="00C108E4" w:rsidP="00FB06F4">
      <w:pPr>
        <w:ind w:left="0"/>
      </w:pPr>
    </w:p>
    <w:sectPr w:rsidR="00C108E4" w:rsidRPr="00C108E4" w:rsidSect="00D00D8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B34F9C"/>
    <w:multiLevelType w:val="hybridMultilevel"/>
    <w:tmpl w:val="CB9EFDC0"/>
    <w:lvl w:ilvl="0" w:tplc="C70CBB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89"/>
    <w:rsid w:val="00007B8F"/>
    <w:rsid w:val="00007E52"/>
    <w:rsid w:val="000108FF"/>
    <w:rsid w:val="000115EE"/>
    <w:rsid w:val="00013E10"/>
    <w:rsid w:val="000167A0"/>
    <w:rsid w:val="00016FE1"/>
    <w:rsid w:val="00022D15"/>
    <w:rsid w:val="000232F2"/>
    <w:rsid w:val="00030227"/>
    <w:rsid w:val="0003232C"/>
    <w:rsid w:val="00032910"/>
    <w:rsid w:val="00034A11"/>
    <w:rsid w:val="0003551D"/>
    <w:rsid w:val="0004054E"/>
    <w:rsid w:val="00041254"/>
    <w:rsid w:val="00042F03"/>
    <w:rsid w:val="000503ED"/>
    <w:rsid w:val="00050DCA"/>
    <w:rsid w:val="00051ACD"/>
    <w:rsid w:val="00054139"/>
    <w:rsid w:val="000541EB"/>
    <w:rsid w:val="0006081B"/>
    <w:rsid w:val="00061A0F"/>
    <w:rsid w:val="00065D8D"/>
    <w:rsid w:val="000675C6"/>
    <w:rsid w:val="00067C3E"/>
    <w:rsid w:val="000752FD"/>
    <w:rsid w:val="00077D6D"/>
    <w:rsid w:val="00085473"/>
    <w:rsid w:val="000905BF"/>
    <w:rsid w:val="000914A1"/>
    <w:rsid w:val="00092E5C"/>
    <w:rsid w:val="0009443D"/>
    <w:rsid w:val="00094FD9"/>
    <w:rsid w:val="000A17D0"/>
    <w:rsid w:val="000A3E1A"/>
    <w:rsid w:val="000B0811"/>
    <w:rsid w:val="000B62AA"/>
    <w:rsid w:val="000C0094"/>
    <w:rsid w:val="000C0B6A"/>
    <w:rsid w:val="000C3B55"/>
    <w:rsid w:val="000C7153"/>
    <w:rsid w:val="000D0C4C"/>
    <w:rsid w:val="000D0FF3"/>
    <w:rsid w:val="000D4776"/>
    <w:rsid w:val="000D5C20"/>
    <w:rsid w:val="000E2484"/>
    <w:rsid w:val="000E5CB7"/>
    <w:rsid w:val="000E5FB8"/>
    <w:rsid w:val="000F0FFC"/>
    <w:rsid w:val="000F2A1D"/>
    <w:rsid w:val="000F2CA1"/>
    <w:rsid w:val="00100EB7"/>
    <w:rsid w:val="001057E0"/>
    <w:rsid w:val="0010660C"/>
    <w:rsid w:val="001078AF"/>
    <w:rsid w:val="00110B75"/>
    <w:rsid w:val="00110C15"/>
    <w:rsid w:val="00111223"/>
    <w:rsid w:val="00114258"/>
    <w:rsid w:val="0011784C"/>
    <w:rsid w:val="00123C0D"/>
    <w:rsid w:val="001247AA"/>
    <w:rsid w:val="00126236"/>
    <w:rsid w:val="001263A1"/>
    <w:rsid w:val="0012799C"/>
    <w:rsid w:val="00130421"/>
    <w:rsid w:val="0013638C"/>
    <w:rsid w:val="0013715C"/>
    <w:rsid w:val="00140192"/>
    <w:rsid w:val="00141FD7"/>
    <w:rsid w:val="0015540D"/>
    <w:rsid w:val="00157405"/>
    <w:rsid w:val="00157A2A"/>
    <w:rsid w:val="00162A44"/>
    <w:rsid w:val="00175D4F"/>
    <w:rsid w:val="001809D9"/>
    <w:rsid w:val="00182B0F"/>
    <w:rsid w:val="00185803"/>
    <w:rsid w:val="001859E4"/>
    <w:rsid w:val="001917EA"/>
    <w:rsid w:val="001939AB"/>
    <w:rsid w:val="001950B4"/>
    <w:rsid w:val="0019541E"/>
    <w:rsid w:val="00197351"/>
    <w:rsid w:val="001A29F0"/>
    <w:rsid w:val="001A3452"/>
    <w:rsid w:val="001A35E1"/>
    <w:rsid w:val="001A60AA"/>
    <w:rsid w:val="001A6CB4"/>
    <w:rsid w:val="001A71A9"/>
    <w:rsid w:val="001B4B2F"/>
    <w:rsid w:val="001B59DE"/>
    <w:rsid w:val="001B6A69"/>
    <w:rsid w:val="001B7B67"/>
    <w:rsid w:val="001C4D53"/>
    <w:rsid w:val="001D51F1"/>
    <w:rsid w:val="001E3A17"/>
    <w:rsid w:val="001E48BC"/>
    <w:rsid w:val="001E53C9"/>
    <w:rsid w:val="001E5AA0"/>
    <w:rsid w:val="001E5B75"/>
    <w:rsid w:val="001E764D"/>
    <w:rsid w:val="001F23D6"/>
    <w:rsid w:val="001F3EF5"/>
    <w:rsid w:val="00200C30"/>
    <w:rsid w:val="00201884"/>
    <w:rsid w:val="002035B2"/>
    <w:rsid w:val="00211D48"/>
    <w:rsid w:val="00215311"/>
    <w:rsid w:val="00215D23"/>
    <w:rsid w:val="002223A8"/>
    <w:rsid w:val="00222FF5"/>
    <w:rsid w:val="00223CCC"/>
    <w:rsid w:val="002243B7"/>
    <w:rsid w:val="00225BEE"/>
    <w:rsid w:val="0023310A"/>
    <w:rsid w:val="00236AFB"/>
    <w:rsid w:val="00236DEE"/>
    <w:rsid w:val="00241A4B"/>
    <w:rsid w:val="002420E8"/>
    <w:rsid w:val="00242DD6"/>
    <w:rsid w:val="0024332E"/>
    <w:rsid w:val="00245211"/>
    <w:rsid w:val="0024529F"/>
    <w:rsid w:val="00245A86"/>
    <w:rsid w:val="00247D3D"/>
    <w:rsid w:val="002503DA"/>
    <w:rsid w:val="002524FC"/>
    <w:rsid w:val="00252AFD"/>
    <w:rsid w:val="00255180"/>
    <w:rsid w:val="00261FBF"/>
    <w:rsid w:val="002620DB"/>
    <w:rsid w:val="0026352A"/>
    <w:rsid w:val="002657BE"/>
    <w:rsid w:val="00266134"/>
    <w:rsid w:val="00267A07"/>
    <w:rsid w:val="00270AFD"/>
    <w:rsid w:val="002714FC"/>
    <w:rsid w:val="0027342C"/>
    <w:rsid w:val="002758D8"/>
    <w:rsid w:val="00284180"/>
    <w:rsid w:val="00284375"/>
    <w:rsid w:val="00285CC9"/>
    <w:rsid w:val="00291FFB"/>
    <w:rsid w:val="0029609C"/>
    <w:rsid w:val="002A1801"/>
    <w:rsid w:val="002A2D73"/>
    <w:rsid w:val="002A67FF"/>
    <w:rsid w:val="002A789D"/>
    <w:rsid w:val="002B037A"/>
    <w:rsid w:val="002B0C20"/>
    <w:rsid w:val="002B26EC"/>
    <w:rsid w:val="002B36F2"/>
    <w:rsid w:val="002B5132"/>
    <w:rsid w:val="002B6D00"/>
    <w:rsid w:val="002B7058"/>
    <w:rsid w:val="002B7E12"/>
    <w:rsid w:val="002C4288"/>
    <w:rsid w:val="002C4E94"/>
    <w:rsid w:val="002C61DB"/>
    <w:rsid w:val="002C6AB7"/>
    <w:rsid w:val="002D19C2"/>
    <w:rsid w:val="002D2691"/>
    <w:rsid w:val="002E1D07"/>
    <w:rsid w:val="002E4B67"/>
    <w:rsid w:val="002E7542"/>
    <w:rsid w:val="002F1229"/>
    <w:rsid w:val="002F3D3E"/>
    <w:rsid w:val="00303835"/>
    <w:rsid w:val="00303F93"/>
    <w:rsid w:val="00314BB5"/>
    <w:rsid w:val="00323A58"/>
    <w:rsid w:val="00323C89"/>
    <w:rsid w:val="00326548"/>
    <w:rsid w:val="00326F23"/>
    <w:rsid w:val="00327F20"/>
    <w:rsid w:val="0033480C"/>
    <w:rsid w:val="00334EE3"/>
    <w:rsid w:val="00343039"/>
    <w:rsid w:val="003437D6"/>
    <w:rsid w:val="00345138"/>
    <w:rsid w:val="003503B3"/>
    <w:rsid w:val="003554A2"/>
    <w:rsid w:val="003575F6"/>
    <w:rsid w:val="00360B8D"/>
    <w:rsid w:val="003615DA"/>
    <w:rsid w:val="00367E11"/>
    <w:rsid w:val="00371BE6"/>
    <w:rsid w:val="003734AC"/>
    <w:rsid w:val="003759B4"/>
    <w:rsid w:val="00375B62"/>
    <w:rsid w:val="00380916"/>
    <w:rsid w:val="0038231C"/>
    <w:rsid w:val="0038268C"/>
    <w:rsid w:val="00382968"/>
    <w:rsid w:val="00384F51"/>
    <w:rsid w:val="00390996"/>
    <w:rsid w:val="003924F1"/>
    <w:rsid w:val="00394677"/>
    <w:rsid w:val="003969FC"/>
    <w:rsid w:val="003A211A"/>
    <w:rsid w:val="003A74E5"/>
    <w:rsid w:val="003B026B"/>
    <w:rsid w:val="003B27F9"/>
    <w:rsid w:val="003B4871"/>
    <w:rsid w:val="003C0904"/>
    <w:rsid w:val="003C0E9F"/>
    <w:rsid w:val="003C59F8"/>
    <w:rsid w:val="003C7132"/>
    <w:rsid w:val="003C77AA"/>
    <w:rsid w:val="003C7ABB"/>
    <w:rsid w:val="003D31CA"/>
    <w:rsid w:val="003E103B"/>
    <w:rsid w:val="003E1DC5"/>
    <w:rsid w:val="003E2BE0"/>
    <w:rsid w:val="003E3D4D"/>
    <w:rsid w:val="003E7751"/>
    <w:rsid w:val="003F17C4"/>
    <w:rsid w:val="003F3091"/>
    <w:rsid w:val="003F404C"/>
    <w:rsid w:val="003F59FB"/>
    <w:rsid w:val="00401211"/>
    <w:rsid w:val="00406530"/>
    <w:rsid w:val="00414677"/>
    <w:rsid w:val="004166E7"/>
    <w:rsid w:val="00417B5A"/>
    <w:rsid w:val="00421338"/>
    <w:rsid w:val="004224AF"/>
    <w:rsid w:val="00422597"/>
    <w:rsid w:val="0042317A"/>
    <w:rsid w:val="00423A53"/>
    <w:rsid w:val="00426EF0"/>
    <w:rsid w:val="0043003D"/>
    <w:rsid w:val="004324BE"/>
    <w:rsid w:val="00435EC4"/>
    <w:rsid w:val="00442E1B"/>
    <w:rsid w:val="00445FE5"/>
    <w:rsid w:val="0045105D"/>
    <w:rsid w:val="0045385B"/>
    <w:rsid w:val="00454740"/>
    <w:rsid w:val="00456C68"/>
    <w:rsid w:val="004617E7"/>
    <w:rsid w:val="00462854"/>
    <w:rsid w:val="00462893"/>
    <w:rsid w:val="00463CEE"/>
    <w:rsid w:val="00473F99"/>
    <w:rsid w:val="004804D2"/>
    <w:rsid w:val="0048075F"/>
    <w:rsid w:val="00481079"/>
    <w:rsid w:val="004834ED"/>
    <w:rsid w:val="00483683"/>
    <w:rsid w:val="00490D4B"/>
    <w:rsid w:val="00491EB1"/>
    <w:rsid w:val="00493A79"/>
    <w:rsid w:val="0049630E"/>
    <w:rsid w:val="004A3C41"/>
    <w:rsid w:val="004A6BD1"/>
    <w:rsid w:val="004B039B"/>
    <w:rsid w:val="004B1585"/>
    <w:rsid w:val="004B4299"/>
    <w:rsid w:val="004B5237"/>
    <w:rsid w:val="004B680B"/>
    <w:rsid w:val="004C258D"/>
    <w:rsid w:val="004D0D30"/>
    <w:rsid w:val="004D13E1"/>
    <w:rsid w:val="004D2D0B"/>
    <w:rsid w:val="004D4815"/>
    <w:rsid w:val="004D4A82"/>
    <w:rsid w:val="004D6504"/>
    <w:rsid w:val="004D7746"/>
    <w:rsid w:val="004F13CF"/>
    <w:rsid w:val="004F4A5E"/>
    <w:rsid w:val="00500EB1"/>
    <w:rsid w:val="005105BA"/>
    <w:rsid w:val="005118BB"/>
    <w:rsid w:val="00511B30"/>
    <w:rsid w:val="00514F02"/>
    <w:rsid w:val="00523EB7"/>
    <w:rsid w:val="00531B5B"/>
    <w:rsid w:val="00531F61"/>
    <w:rsid w:val="00533DD2"/>
    <w:rsid w:val="00533E02"/>
    <w:rsid w:val="005375C8"/>
    <w:rsid w:val="00543C0A"/>
    <w:rsid w:val="005445D3"/>
    <w:rsid w:val="00546533"/>
    <w:rsid w:val="005472A4"/>
    <w:rsid w:val="005608C8"/>
    <w:rsid w:val="005648C2"/>
    <w:rsid w:val="005670A9"/>
    <w:rsid w:val="00570363"/>
    <w:rsid w:val="005716F4"/>
    <w:rsid w:val="005721C5"/>
    <w:rsid w:val="00576EC5"/>
    <w:rsid w:val="005777DA"/>
    <w:rsid w:val="00582F38"/>
    <w:rsid w:val="005906F0"/>
    <w:rsid w:val="00590FDA"/>
    <w:rsid w:val="00591745"/>
    <w:rsid w:val="00591795"/>
    <w:rsid w:val="00593B3D"/>
    <w:rsid w:val="00593DF2"/>
    <w:rsid w:val="00597B3C"/>
    <w:rsid w:val="005B0DC1"/>
    <w:rsid w:val="005B2FE9"/>
    <w:rsid w:val="005B3ED0"/>
    <w:rsid w:val="005B5376"/>
    <w:rsid w:val="005B7D24"/>
    <w:rsid w:val="005D20A9"/>
    <w:rsid w:val="005D4DD8"/>
    <w:rsid w:val="005D5ED4"/>
    <w:rsid w:val="005E17BC"/>
    <w:rsid w:val="005E3985"/>
    <w:rsid w:val="005E7503"/>
    <w:rsid w:val="005F1982"/>
    <w:rsid w:val="005F52A5"/>
    <w:rsid w:val="005F5B33"/>
    <w:rsid w:val="00600BB7"/>
    <w:rsid w:val="0060626F"/>
    <w:rsid w:val="00611B50"/>
    <w:rsid w:val="00611B81"/>
    <w:rsid w:val="006144BC"/>
    <w:rsid w:val="00614A10"/>
    <w:rsid w:val="0062210B"/>
    <w:rsid w:val="0062493B"/>
    <w:rsid w:val="00625F82"/>
    <w:rsid w:val="00627805"/>
    <w:rsid w:val="006320E1"/>
    <w:rsid w:val="00632DDB"/>
    <w:rsid w:val="0063622F"/>
    <w:rsid w:val="00641E92"/>
    <w:rsid w:val="00647667"/>
    <w:rsid w:val="00650C34"/>
    <w:rsid w:val="00652D3F"/>
    <w:rsid w:val="00653105"/>
    <w:rsid w:val="0066005F"/>
    <w:rsid w:val="0066231D"/>
    <w:rsid w:val="00662E0B"/>
    <w:rsid w:val="00663AFD"/>
    <w:rsid w:val="00663D57"/>
    <w:rsid w:val="0067007F"/>
    <w:rsid w:val="00670AA2"/>
    <w:rsid w:val="00671B85"/>
    <w:rsid w:val="0067604D"/>
    <w:rsid w:val="006778D4"/>
    <w:rsid w:val="00681332"/>
    <w:rsid w:val="006866EE"/>
    <w:rsid w:val="00690620"/>
    <w:rsid w:val="00690BE2"/>
    <w:rsid w:val="00694FE2"/>
    <w:rsid w:val="00695D7C"/>
    <w:rsid w:val="00696F16"/>
    <w:rsid w:val="00697B58"/>
    <w:rsid w:val="006A06E8"/>
    <w:rsid w:val="006A3596"/>
    <w:rsid w:val="006A3E7A"/>
    <w:rsid w:val="006A484F"/>
    <w:rsid w:val="006A7073"/>
    <w:rsid w:val="006A780D"/>
    <w:rsid w:val="006B3732"/>
    <w:rsid w:val="006B41FF"/>
    <w:rsid w:val="006B5249"/>
    <w:rsid w:val="006B722D"/>
    <w:rsid w:val="006C130A"/>
    <w:rsid w:val="006C14ED"/>
    <w:rsid w:val="006C329A"/>
    <w:rsid w:val="006C4EE7"/>
    <w:rsid w:val="006C50D2"/>
    <w:rsid w:val="006D6EB9"/>
    <w:rsid w:val="006E14F1"/>
    <w:rsid w:val="006E3567"/>
    <w:rsid w:val="006E66EB"/>
    <w:rsid w:val="006E74BC"/>
    <w:rsid w:val="006E7A51"/>
    <w:rsid w:val="006E7F8D"/>
    <w:rsid w:val="006F0420"/>
    <w:rsid w:val="006F252E"/>
    <w:rsid w:val="006F4D55"/>
    <w:rsid w:val="006F50E3"/>
    <w:rsid w:val="006F5290"/>
    <w:rsid w:val="006F6B03"/>
    <w:rsid w:val="006F76B5"/>
    <w:rsid w:val="00701F8C"/>
    <w:rsid w:val="00702D03"/>
    <w:rsid w:val="0070411C"/>
    <w:rsid w:val="007112C8"/>
    <w:rsid w:val="00713781"/>
    <w:rsid w:val="00716168"/>
    <w:rsid w:val="00722DCB"/>
    <w:rsid w:val="00725661"/>
    <w:rsid w:val="007271BE"/>
    <w:rsid w:val="00727B9F"/>
    <w:rsid w:val="007324B1"/>
    <w:rsid w:val="00733E41"/>
    <w:rsid w:val="007340FB"/>
    <w:rsid w:val="0073420E"/>
    <w:rsid w:val="00737CA2"/>
    <w:rsid w:val="00737D61"/>
    <w:rsid w:val="00742495"/>
    <w:rsid w:val="00744A62"/>
    <w:rsid w:val="00747C8C"/>
    <w:rsid w:val="00750C73"/>
    <w:rsid w:val="00751D95"/>
    <w:rsid w:val="00755CF6"/>
    <w:rsid w:val="00757D21"/>
    <w:rsid w:val="00761ECF"/>
    <w:rsid w:val="00763F9A"/>
    <w:rsid w:val="00765900"/>
    <w:rsid w:val="00765FB4"/>
    <w:rsid w:val="00767C17"/>
    <w:rsid w:val="0077068A"/>
    <w:rsid w:val="0077419F"/>
    <w:rsid w:val="00781DC5"/>
    <w:rsid w:val="00782C8E"/>
    <w:rsid w:val="00787493"/>
    <w:rsid w:val="00790FE9"/>
    <w:rsid w:val="00792007"/>
    <w:rsid w:val="00792397"/>
    <w:rsid w:val="007930C8"/>
    <w:rsid w:val="00795A17"/>
    <w:rsid w:val="007A0203"/>
    <w:rsid w:val="007A1AA0"/>
    <w:rsid w:val="007B29E5"/>
    <w:rsid w:val="007B3262"/>
    <w:rsid w:val="007B435C"/>
    <w:rsid w:val="007B4580"/>
    <w:rsid w:val="007B472C"/>
    <w:rsid w:val="007B7B83"/>
    <w:rsid w:val="007C050B"/>
    <w:rsid w:val="007C0550"/>
    <w:rsid w:val="007C46E8"/>
    <w:rsid w:val="007C56E0"/>
    <w:rsid w:val="007C5F4B"/>
    <w:rsid w:val="007D1DB7"/>
    <w:rsid w:val="007D215C"/>
    <w:rsid w:val="007D21C7"/>
    <w:rsid w:val="007D29A3"/>
    <w:rsid w:val="007D36A9"/>
    <w:rsid w:val="007D39BC"/>
    <w:rsid w:val="007D76F3"/>
    <w:rsid w:val="007D7D14"/>
    <w:rsid w:val="007E126F"/>
    <w:rsid w:val="007E2C3C"/>
    <w:rsid w:val="007E40CF"/>
    <w:rsid w:val="007E7C1C"/>
    <w:rsid w:val="007F0740"/>
    <w:rsid w:val="007F247E"/>
    <w:rsid w:val="007F5047"/>
    <w:rsid w:val="00800229"/>
    <w:rsid w:val="008102F5"/>
    <w:rsid w:val="00810AA7"/>
    <w:rsid w:val="008133F0"/>
    <w:rsid w:val="00815143"/>
    <w:rsid w:val="00815FE5"/>
    <w:rsid w:val="00817352"/>
    <w:rsid w:val="0082024F"/>
    <w:rsid w:val="00821925"/>
    <w:rsid w:val="00830E98"/>
    <w:rsid w:val="0083734C"/>
    <w:rsid w:val="00840675"/>
    <w:rsid w:val="00841D5B"/>
    <w:rsid w:val="00842D4C"/>
    <w:rsid w:val="008437B0"/>
    <w:rsid w:val="008457A3"/>
    <w:rsid w:val="008557E7"/>
    <w:rsid w:val="00857280"/>
    <w:rsid w:val="00860522"/>
    <w:rsid w:val="00863771"/>
    <w:rsid w:val="008675AE"/>
    <w:rsid w:val="00873C89"/>
    <w:rsid w:val="00874CC7"/>
    <w:rsid w:val="00876A70"/>
    <w:rsid w:val="008819EE"/>
    <w:rsid w:val="0089133A"/>
    <w:rsid w:val="00894C27"/>
    <w:rsid w:val="008A339C"/>
    <w:rsid w:val="008A3706"/>
    <w:rsid w:val="008A40CC"/>
    <w:rsid w:val="008A49EF"/>
    <w:rsid w:val="008A547B"/>
    <w:rsid w:val="008B1D5F"/>
    <w:rsid w:val="008B4E9D"/>
    <w:rsid w:val="008B5C1D"/>
    <w:rsid w:val="008C01D2"/>
    <w:rsid w:val="008C35F3"/>
    <w:rsid w:val="008C7C8C"/>
    <w:rsid w:val="008D1CE0"/>
    <w:rsid w:val="008D2B23"/>
    <w:rsid w:val="008D3595"/>
    <w:rsid w:val="008D49D8"/>
    <w:rsid w:val="008E2B7F"/>
    <w:rsid w:val="008E412C"/>
    <w:rsid w:val="008E6474"/>
    <w:rsid w:val="008F1391"/>
    <w:rsid w:val="008F2019"/>
    <w:rsid w:val="008F2327"/>
    <w:rsid w:val="00901AEA"/>
    <w:rsid w:val="0091048A"/>
    <w:rsid w:val="009112C6"/>
    <w:rsid w:val="0091385B"/>
    <w:rsid w:val="00914461"/>
    <w:rsid w:val="00915296"/>
    <w:rsid w:val="00921C00"/>
    <w:rsid w:val="0092453A"/>
    <w:rsid w:val="00927EAD"/>
    <w:rsid w:val="009361D7"/>
    <w:rsid w:val="009363CD"/>
    <w:rsid w:val="00940DCB"/>
    <w:rsid w:val="00943B15"/>
    <w:rsid w:val="00943F06"/>
    <w:rsid w:val="0094499E"/>
    <w:rsid w:val="009466EC"/>
    <w:rsid w:val="00947AA2"/>
    <w:rsid w:val="009525E7"/>
    <w:rsid w:val="00954CBA"/>
    <w:rsid w:val="00957911"/>
    <w:rsid w:val="00963254"/>
    <w:rsid w:val="00967987"/>
    <w:rsid w:val="00971F97"/>
    <w:rsid w:val="0097377F"/>
    <w:rsid w:val="00975B45"/>
    <w:rsid w:val="00987FB3"/>
    <w:rsid w:val="00987FD5"/>
    <w:rsid w:val="00990217"/>
    <w:rsid w:val="00992BE2"/>
    <w:rsid w:val="00994217"/>
    <w:rsid w:val="00997221"/>
    <w:rsid w:val="009A4E98"/>
    <w:rsid w:val="009A6F55"/>
    <w:rsid w:val="009A6FA9"/>
    <w:rsid w:val="009A7C16"/>
    <w:rsid w:val="009B2BAB"/>
    <w:rsid w:val="009B6D43"/>
    <w:rsid w:val="009B6FD1"/>
    <w:rsid w:val="009C0AE8"/>
    <w:rsid w:val="009C23D9"/>
    <w:rsid w:val="009C51DB"/>
    <w:rsid w:val="009D239A"/>
    <w:rsid w:val="009E1495"/>
    <w:rsid w:val="009E4006"/>
    <w:rsid w:val="009F0338"/>
    <w:rsid w:val="009F063D"/>
    <w:rsid w:val="009F1CD1"/>
    <w:rsid w:val="009F34B4"/>
    <w:rsid w:val="009F3E92"/>
    <w:rsid w:val="00A0117E"/>
    <w:rsid w:val="00A01B1E"/>
    <w:rsid w:val="00A10BB5"/>
    <w:rsid w:val="00A10F54"/>
    <w:rsid w:val="00A130F2"/>
    <w:rsid w:val="00A1416D"/>
    <w:rsid w:val="00A20958"/>
    <w:rsid w:val="00A25CA8"/>
    <w:rsid w:val="00A263E0"/>
    <w:rsid w:val="00A26795"/>
    <w:rsid w:val="00A27B56"/>
    <w:rsid w:val="00A34558"/>
    <w:rsid w:val="00A3642E"/>
    <w:rsid w:val="00A36AFF"/>
    <w:rsid w:val="00A375D7"/>
    <w:rsid w:val="00A40F4B"/>
    <w:rsid w:val="00A4180C"/>
    <w:rsid w:val="00A42404"/>
    <w:rsid w:val="00A4381E"/>
    <w:rsid w:val="00A453FE"/>
    <w:rsid w:val="00A52C38"/>
    <w:rsid w:val="00A559AF"/>
    <w:rsid w:val="00A5685B"/>
    <w:rsid w:val="00A60D11"/>
    <w:rsid w:val="00A60E35"/>
    <w:rsid w:val="00A61A9C"/>
    <w:rsid w:val="00A61D9B"/>
    <w:rsid w:val="00A620EB"/>
    <w:rsid w:val="00A66413"/>
    <w:rsid w:val="00A74D22"/>
    <w:rsid w:val="00A764F6"/>
    <w:rsid w:val="00A772F9"/>
    <w:rsid w:val="00A82AC8"/>
    <w:rsid w:val="00A8374A"/>
    <w:rsid w:val="00A83D76"/>
    <w:rsid w:val="00A92C76"/>
    <w:rsid w:val="00A953B9"/>
    <w:rsid w:val="00A95C4E"/>
    <w:rsid w:val="00A95F7A"/>
    <w:rsid w:val="00A97006"/>
    <w:rsid w:val="00AA14CF"/>
    <w:rsid w:val="00AA3AC9"/>
    <w:rsid w:val="00AA621F"/>
    <w:rsid w:val="00AB1470"/>
    <w:rsid w:val="00AB1678"/>
    <w:rsid w:val="00AB1A4B"/>
    <w:rsid w:val="00AC413F"/>
    <w:rsid w:val="00AC4C51"/>
    <w:rsid w:val="00AC5051"/>
    <w:rsid w:val="00AD0639"/>
    <w:rsid w:val="00AD0E8F"/>
    <w:rsid w:val="00AD1C64"/>
    <w:rsid w:val="00AD25F5"/>
    <w:rsid w:val="00AD3FAC"/>
    <w:rsid w:val="00AD4924"/>
    <w:rsid w:val="00AD6B9D"/>
    <w:rsid w:val="00AE00AA"/>
    <w:rsid w:val="00AE0453"/>
    <w:rsid w:val="00AE0ABF"/>
    <w:rsid w:val="00AE4655"/>
    <w:rsid w:val="00AE4857"/>
    <w:rsid w:val="00AE6641"/>
    <w:rsid w:val="00AE7B95"/>
    <w:rsid w:val="00AF0F22"/>
    <w:rsid w:val="00AF1D23"/>
    <w:rsid w:val="00AF3362"/>
    <w:rsid w:val="00AF55AE"/>
    <w:rsid w:val="00B02C74"/>
    <w:rsid w:val="00B035F9"/>
    <w:rsid w:val="00B051F5"/>
    <w:rsid w:val="00B05B92"/>
    <w:rsid w:val="00B06239"/>
    <w:rsid w:val="00B11C47"/>
    <w:rsid w:val="00B15B15"/>
    <w:rsid w:val="00B16B7A"/>
    <w:rsid w:val="00B16F09"/>
    <w:rsid w:val="00B176FF"/>
    <w:rsid w:val="00B20C93"/>
    <w:rsid w:val="00B23092"/>
    <w:rsid w:val="00B250C7"/>
    <w:rsid w:val="00B31A07"/>
    <w:rsid w:val="00B3274E"/>
    <w:rsid w:val="00B36F9E"/>
    <w:rsid w:val="00B37DB3"/>
    <w:rsid w:val="00B47FC4"/>
    <w:rsid w:val="00B52797"/>
    <w:rsid w:val="00B53FF0"/>
    <w:rsid w:val="00B554E0"/>
    <w:rsid w:val="00B60B0C"/>
    <w:rsid w:val="00B61810"/>
    <w:rsid w:val="00B70878"/>
    <w:rsid w:val="00B7435D"/>
    <w:rsid w:val="00B81309"/>
    <w:rsid w:val="00B829CC"/>
    <w:rsid w:val="00B91F43"/>
    <w:rsid w:val="00B9754F"/>
    <w:rsid w:val="00BA7CB6"/>
    <w:rsid w:val="00BB0D97"/>
    <w:rsid w:val="00BB105A"/>
    <w:rsid w:val="00BB361E"/>
    <w:rsid w:val="00BB5341"/>
    <w:rsid w:val="00BB5713"/>
    <w:rsid w:val="00BB6FBC"/>
    <w:rsid w:val="00BC1BB7"/>
    <w:rsid w:val="00BC225E"/>
    <w:rsid w:val="00BC2866"/>
    <w:rsid w:val="00BC5181"/>
    <w:rsid w:val="00BC53FD"/>
    <w:rsid w:val="00BC6D3F"/>
    <w:rsid w:val="00BC6D40"/>
    <w:rsid w:val="00BC6EB3"/>
    <w:rsid w:val="00BD008B"/>
    <w:rsid w:val="00BD0296"/>
    <w:rsid w:val="00BD12F1"/>
    <w:rsid w:val="00BD3BD3"/>
    <w:rsid w:val="00BD4F3C"/>
    <w:rsid w:val="00BE5472"/>
    <w:rsid w:val="00BF4257"/>
    <w:rsid w:val="00C02304"/>
    <w:rsid w:val="00C025B0"/>
    <w:rsid w:val="00C03A2F"/>
    <w:rsid w:val="00C0453E"/>
    <w:rsid w:val="00C108E4"/>
    <w:rsid w:val="00C164DF"/>
    <w:rsid w:val="00C17011"/>
    <w:rsid w:val="00C2029F"/>
    <w:rsid w:val="00C22EDB"/>
    <w:rsid w:val="00C25372"/>
    <w:rsid w:val="00C33AF4"/>
    <w:rsid w:val="00C34233"/>
    <w:rsid w:val="00C37C1A"/>
    <w:rsid w:val="00C41E98"/>
    <w:rsid w:val="00C42119"/>
    <w:rsid w:val="00C46188"/>
    <w:rsid w:val="00C46A96"/>
    <w:rsid w:val="00C51152"/>
    <w:rsid w:val="00C53F09"/>
    <w:rsid w:val="00C56947"/>
    <w:rsid w:val="00C66854"/>
    <w:rsid w:val="00C72855"/>
    <w:rsid w:val="00C72E80"/>
    <w:rsid w:val="00C73222"/>
    <w:rsid w:val="00C763DA"/>
    <w:rsid w:val="00C777BE"/>
    <w:rsid w:val="00C811FD"/>
    <w:rsid w:val="00C843CB"/>
    <w:rsid w:val="00C86040"/>
    <w:rsid w:val="00C86B02"/>
    <w:rsid w:val="00C86EC4"/>
    <w:rsid w:val="00C9188C"/>
    <w:rsid w:val="00C9735C"/>
    <w:rsid w:val="00C97F3D"/>
    <w:rsid w:val="00CA07BC"/>
    <w:rsid w:val="00CA0E41"/>
    <w:rsid w:val="00CA2303"/>
    <w:rsid w:val="00CA5064"/>
    <w:rsid w:val="00CA6BEA"/>
    <w:rsid w:val="00CC2463"/>
    <w:rsid w:val="00CC46D2"/>
    <w:rsid w:val="00CD0FB2"/>
    <w:rsid w:val="00CD2213"/>
    <w:rsid w:val="00CD4873"/>
    <w:rsid w:val="00CD4BDC"/>
    <w:rsid w:val="00CD5F93"/>
    <w:rsid w:val="00CE559E"/>
    <w:rsid w:val="00CF1857"/>
    <w:rsid w:val="00CF2C4A"/>
    <w:rsid w:val="00CF3118"/>
    <w:rsid w:val="00CF7304"/>
    <w:rsid w:val="00D00AB1"/>
    <w:rsid w:val="00D00D89"/>
    <w:rsid w:val="00D015E4"/>
    <w:rsid w:val="00D034C3"/>
    <w:rsid w:val="00D041EF"/>
    <w:rsid w:val="00D04259"/>
    <w:rsid w:val="00D0516B"/>
    <w:rsid w:val="00D07178"/>
    <w:rsid w:val="00D073F0"/>
    <w:rsid w:val="00D10193"/>
    <w:rsid w:val="00D10781"/>
    <w:rsid w:val="00D155D1"/>
    <w:rsid w:val="00D2105E"/>
    <w:rsid w:val="00D22A44"/>
    <w:rsid w:val="00D24352"/>
    <w:rsid w:val="00D249FF"/>
    <w:rsid w:val="00D308EF"/>
    <w:rsid w:val="00D30F01"/>
    <w:rsid w:val="00D32A81"/>
    <w:rsid w:val="00D34877"/>
    <w:rsid w:val="00D43185"/>
    <w:rsid w:val="00D4394B"/>
    <w:rsid w:val="00D444E5"/>
    <w:rsid w:val="00D505C7"/>
    <w:rsid w:val="00D5669B"/>
    <w:rsid w:val="00D63BD7"/>
    <w:rsid w:val="00D642FC"/>
    <w:rsid w:val="00D64925"/>
    <w:rsid w:val="00D65AFB"/>
    <w:rsid w:val="00D66777"/>
    <w:rsid w:val="00D7464D"/>
    <w:rsid w:val="00D8400E"/>
    <w:rsid w:val="00D85303"/>
    <w:rsid w:val="00D872C5"/>
    <w:rsid w:val="00D878C3"/>
    <w:rsid w:val="00D929EB"/>
    <w:rsid w:val="00D94CFE"/>
    <w:rsid w:val="00D96235"/>
    <w:rsid w:val="00D96FD4"/>
    <w:rsid w:val="00DA06A0"/>
    <w:rsid w:val="00DA19D7"/>
    <w:rsid w:val="00DA3F35"/>
    <w:rsid w:val="00DA5BE2"/>
    <w:rsid w:val="00DA5EB9"/>
    <w:rsid w:val="00DB0FF9"/>
    <w:rsid w:val="00DB2ADD"/>
    <w:rsid w:val="00DB2C48"/>
    <w:rsid w:val="00DB4254"/>
    <w:rsid w:val="00DB5932"/>
    <w:rsid w:val="00DB6B30"/>
    <w:rsid w:val="00DC2427"/>
    <w:rsid w:val="00DC34DB"/>
    <w:rsid w:val="00DC37A0"/>
    <w:rsid w:val="00DC73E4"/>
    <w:rsid w:val="00DD145A"/>
    <w:rsid w:val="00DD5031"/>
    <w:rsid w:val="00DD5B56"/>
    <w:rsid w:val="00DD6B3C"/>
    <w:rsid w:val="00DE31DD"/>
    <w:rsid w:val="00DF1706"/>
    <w:rsid w:val="00DF3DAE"/>
    <w:rsid w:val="00E01B58"/>
    <w:rsid w:val="00E040A0"/>
    <w:rsid w:val="00E07D1A"/>
    <w:rsid w:val="00E12109"/>
    <w:rsid w:val="00E145DF"/>
    <w:rsid w:val="00E15187"/>
    <w:rsid w:val="00E21626"/>
    <w:rsid w:val="00E24AA4"/>
    <w:rsid w:val="00E24D42"/>
    <w:rsid w:val="00E30FF4"/>
    <w:rsid w:val="00E327A4"/>
    <w:rsid w:val="00E348BF"/>
    <w:rsid w:val="00E40EE9"/>
    <w:rsid w:val="00E47250"/>
    <w:rsid w:val="00E531D0"/>
    <w:rsid w:val="00E56525"/>
    <w:rsid w:val="00E57CB5"/>
    <w:rsid w:val="00E622BD"/>
    <w:rsid w:val="00E64F43"/>
    <w:rsid w:val="00E65BF9"/>
    <w:rsid w:val="00E70823"/>
    <w:rsid w:val="00E73799"/>
    <w:rsid w:val="00E755CC"/>
    <w:rsid w:val="00E75C8A"/>
    <w:rsid w:val="00E77850"/>
    <w:rsid w:val="00E823BD"/>
    <w:rsid w:val="00E842ED"/>
    <w:rsid w:val="00E86067"/>
    <w:rsid w:val="00E94C35"/>
    <w:rsid w:val="00EA098B"/>
    <w:rsid w:val="00EA40C2"/>
    <w:rsid w:val="00EA5DC9"/>
    <w:rsid w:val="00EB1364"/>
    <w:rsid w:val="00EB3103"/>
    <w:rsid w:val="00EB4A64"/>
    <w:rsid w:val="00EB55BE"/>
    <w:rsid w:val="00EB7FAC"/>
    <w:rsid w:val="00EC2B1D"/>
    <w:rsid w:val="00EC5EF0"/>
    <w:rsid w:val="00EC7E79"/>
    <w:rsid w:val="00ED35FB"/>
    <w:rsid w:val="00ED3ED6"/>
    <w:rsid w:val="00ED7290"/>
    <w:rsid w:val="00EE051B"/>
    <w:rsid w:val="00EE23D6"/>
    <w:rsid w:val="00EE405B"/>
    <w:rsid w:val="00EE7609"/>
    <w:rsid w:val="00EF1AA3"/>
    <w:rsid w:val="00EF281A"/>
    <w:rsid w:val="00F012F1"/>
    <w:rsid w:val="00F04C6A"/>
    <w:rsid w:val="00F0521C"/>
    <w:rsid w:val="00F10B47"/>
    <w:rsid w:val="00F11A48"/>
    <w:rsid w:val="00F16302"/>
    <w:rsid w:val="00F20900"/>
    <w:rsid w:val="00F2254B"/>
    <w:rsid w:val="00F23549"/>
    <w:rsid w:val="00F25DBC"/>
    <w:rsid w:val="00F274B2"/>
    <w:rsid w:val="00F27DF0"/>
    <w:rsid w:val="00F333F1"/>
    <w:rsid w:val="00F4263E"/>
    <w:rsid w:val="00F426B2"/>
    <w:rsid w:val="00F42803"/>
    <w:rsid w:val="00F42E87"/>
    <w:rsid w:val="00F439CF"/>
    <w:rsid w:val="00F4600C"/>
    <w:rsid w:val="00F540C4"/>
    <w:rsid w:val="00F61600"/>
    <w:rsid w:val="00F62F32"/>
    <w:rsid w:val="00F6321A"/>
    <w:rsid w:val="00F6482D"/>
    <w:rsid w:val="00F6532A"/>
    <w:rsid w:val="00F66935"/>
    <w:rsid w:val="00F702FD"/>
    <w:rsid w:val="00F7745E"/>
    <w:rsid w:val="00F776EF"/>
    <w:rsid w:val="00F80630"/>
    <w:rsid w:val="00F80879"/>
    <w:rsid w:val="00F82C22"/>
    <w:rsid w:val="00F90B8E"/>
    <w:rsid w:val="00F9205F"/>
    <w:rsid w:val="00F93483"/>
    <w:rsid w:val="00F971E3"/>
    <w:rsid w:val="00F974B8"/>
    <w:rsid w:val="00FA0A6B"/>
    <w:rsid w:val="00FA3749"/>
    <w:rsid w:val="00FA77D2"/>
    <w:rsid w:val="00FB06F4"/>
    <w:rsid w:val="00FB2C2F"/>
    <w:rsid w:val="00FB2DF7"/>
    <w:rsid w:val="00FC0AC7"/>
    <w:rsid w:val="00FC24AB"/>
    <w:rsid w:val="00FC3CD2"/>
    <w:rsid w:val="00FC4019"/>
    <w:rsid w:val="00FC6EBD"/>
    <w:rsid w:val="00FC791D"/>
    <w:rsid w:val="00FD098F"/>
    <w:rsid w:val="00FD5B01"/>
    <w:rsid w:val="00FE31F2"/>
    <w:rsid w:val="00FE32D0"/>
    <w:rsid w:val="00FE39E4"/>
    <w:rsid w:val="00FF15FC"/>
    <w:rsid w:val="00FF1DCE"/>
    <w:rsid w:val="00FF2A05"/>
    <w:rsid w:val="00FF3B45"/>
    <w:rsid w:val="00FF3BDE"/>
    <w:rsid w:val="00FF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23F01"/>
  <w15:chartTrackingRefBased/>
  <w15:docId w15:val="{37EB3B7E-ECB5-4325-B76C-1140DFB4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fi-FI" w:eastAsia="en-US" w:bidi="ar-SA"/>
      </w:rPr>
    </w:rPrDefault>
    <w:pPrDefault>
      <w:pPr>
        <w:spacing w:line="360" w:lineRule="auto"/>
        <w:ind w:left="1134" w:right="113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E4B67"/>
    <w:rPr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E4B67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E4B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E4B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E4B6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E4B6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632423" w:themeColor="accent2" w:themeShade="80"/>
      <w:szCs w:val="24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E4B6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E4B6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E4B6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E4B6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color w:val="984806" w:themeColor="accent6" w:themeShade="8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E4B67"/>
    <w:rPr>
      <w:rFonts w:asciiTheme="majorHAnsi" w:eastAsiaTheme="majorEastAsia" w:hAnsiTheme="majorHAnsi" w:cstheme="majorBidi"/>
      <w:color w:val="365F91" w:themeColor="accent1" w:themeShade="BF"/>
      <w:sz w:val="30"/>
      <w:szCs w:val="3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E4B67"/>
    <w:rPr>
      <w:rFonts w:asciiTheme="majorHAnsi" w:eastAsiaTheme="majorEastAsia" w:hAnsiTheme="majorHAnsi" w:cstheme="majorBidi"/>
      <w:color w:val="943634" w:themeColor="accent2" w:themeShade="BF"/>
      <w:sz w:val="28"/>
      <w:szCs w:val="28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E4B67"/>
    <w:rPr>
      <w:rFonts w:asciiTheme="majorHAnsi" w:eastAsiaTheme="majorEastAsia" w:hAnsiTheme="majorHAnsi" w:cstheme="majorBidi"/>
      <w:color w:val="E36C0A" w:themeColor="accent6" w:themeShade="BF"/>
      <w:sz w:val="26"/>
      <w:szCs w:val="26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E4B67"/>
    <w:rPr>
      <w:rFonts w:asciiTheme="majorHAnsi" w:eastAsiaTheme="majorEastAsia" w:hAnsiTheme="majorHAnsi" w:cstheme="majorBidi"/>
      <w:i/>
      <w:iCs/>
      <w:color w:val="31849B" w:themeColor="accent5" w:themeShade="BF"/>
      <w:sz w:val="25"/>
      <w:szCs w:val="25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E4B67"/>
    <w:rPr>
      <w:rFonts w:asciiTheme="majorHAnsi" w:eastAsiaTheme="majorEastAsia" w:hAnsiTheme="majorHAnsi" w:cstheme="majorBidi"/>
      <w:i/>
      <w:iCs/>
      <w:color w:val="632423" w:themeColor="accent2" w:themeShade="80"/>
      <w:sz w:val="24"/>
      <w:szCs w:val="24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E4B67"/>
    <w:rPr>
      <w:rFonts w:asciiTheme="majorHAnsi" w:eastAsiaTheme="majorEastAsia" w:hAnsiTheme="majorHAnsi" w:cstheme="majorBidi"/>
      <w:i/>
      <w:iCs/>
      <w:color w:val="984806" w:themeColor="accent6" w:themeShade="80"/>
      <w:sz w:val="23"/>
      <w:szCs w:val="23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E4B67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E4B67"/>
    <w:rPr>
      <w:rFonts w:asciiTheme="majorHAnsi" w:eastAsiaTheme="majorEastAsia" w:hAnsiTheme="majorHAnsi" w:cstheme="majorBidi"/>
      <w:color w:val="632423" w:themeColor="accent2" w:themeShade="80"/>
      <w:sz w:val="21"/>
      <w:szCs w:val="21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E4B67"/>
    <w:rPr>
      <w:rFonts w:asciiTheme="majorHAnsi" w:eastAsiaTheme="majorEastAsia" w:hAnsiTheme="majorHAnsi" w:cstheme="majorBidi"/>
      <w:color w:val="984806" w:themeColor="accent6" w:themeShade="80"/>
    </w:rPr>
  </w:style>
  <w:style w:type="paragraph" w:styleId="Kuvaotsikko">
    <w:name w:val="caption"/>
    <w:basedOn w:val="Normaali"/>
    <w:next w:val="Normaali"/>
    <w:uiPriority w:val="35"/>
    <w:semiHidden/>
    <w:unhideWhenUsed/>
    <w:qFormat/>
    <w:rsid w:val="002E4B67"/>
    <w:rPr>
      <w:b/>
      <w:bCs/>
      <w:smallCaps/>
      <w:color w:val="4F81BD" w:themeColor="accent1"/>
      <w:spacing w:val="6"/>
    </w:rPr>
  </w:style>
  <w:style w:type="paragraph" w:styleId="Otsikko">
    <w:name w:val="Title"/>
    <w:basedOn w:val="Normaali"/>
    <w:next w:val="Normaali"/>
    <w:link w:val="OtsikkoChar"/>
    <w:uiPriority w:val="10"/>
    <w:qFormat/>
    <w:rsid w:val="002E4B67"/>
    <w:pPr>
      <w:contextualSpacing/>
    </w:pPr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2E4B67"/>
    <w:rPr>
      <w:rFonts w:asciiTheme="majorHAnsi" w:eastAsiaTheme="majorEastAsia" w:hAnsiTheme="majorHAnsi" w:cstheme="majorBidi"/>
      <w:color w:val="365F91" w:themeColor="accent1" w:themeShade="BF"/>
      <w:spacing w:val="-10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E4B67"/>
    <w:pPr>
      <w:numPr>
        <w:ilvl w:val="1"/>
      </w:numPr>
      <w:ind w:left="714" w:hanging="357"/>
    </w:pPr>
    <w:rPr>
      <w:rFonts w:asciiTheme="majorHAnsi" w:eastAsiaTheme="majorEastAsia" w:hAnsiTheme="majorHAnsi" w:cstheme="majorBidi"/>
    </w:rPr>
  </w:style>
  <w:style w:type="character" w:customStyle="1" w:styleId="AlaotsikkoChar">
    <w:name w:val="Alaotsikko Char"/>
    <w:basedOn w:val="Kappaleenoletusfontti"/>
    <w:link w:val="Alaotsikko"/>
    <w:uiPriority w:val="11"/>
    <w:rsid w:val="002E4B67"/>
    <w:rPr>
      <w:rFonts w:asciiTheme="majorHAnsi" w:eastAsiaTheme="majorEastAsia" w:hAnsiTheme="majorHAnsi" w:cstheme="majorBidi"/>
    </w:rPr>
  </w:style>
  <w:style w:type="character" w:styleId="Voimakas">
    <w:name w:val="Strong"/>
    <w:basedOn w:val="Kappaleenoletusfontti"/>
    <w:uiPriority w:val="22"/>
    <w:qFormat/>
    <w:rsid w:val="002E4B67"/>
    <w:rPr>
      <w:b/>
      <w:bCs/>
    </w:rPr>
  </w:style>
  <w:style w:type="character" w:styleId="Korostus">
    <w:name w:val="Emphasis"/>
    <w:basedOn w:val="Kappaleenoletusfontti"/>
    <w:uiPriority w:val="20"/>
    <w:qFormat/>
    <w:rsid w:val="002E4B67"/>
    <w:rPr>
      <w:i/>
      <w:iCs/>
    </w:rPr>
  </w:style>
  <w:style w:type="paragraph" w:styleId="Eivli">
    <w:name w:val="No Spacing"/>
    <w:uiPriority w:val="1"/>
    <w:qFormat/>
    <w:rsid w:val="002E4B67"/>
  </w:style>
  <w:style w:type="paragraph" w:styleId="Luettelokappale">
    <w:name w:val="List Paragraph"/>
    <w:basedOn w:val="Normaali"/>
    <w:uiPriority w:val="34"/>
    <w:qFormat/>
    <w:rsid w:val="002E4B67"/>
    <w:pPr>
      <w:ind w:left="720"/>
      <w:contextualSpacing/>
    </w:pPr>
  </w:style>
  <w:style w:type="paragraph" w:styleId="Lainaus">
    <w:name w:val="Quote"/>
    <w:basedOn w:val="Normaali"/>
    <w:next w:val="Normaali"/>
    <w:link w:val="LainausChar"/>
    <w:uiPriority w:val="29"/>
    <w:qFormat/>
    <w:rsid w:val="002E4B67"/>
    <w:pPr>
      <w:spacing w:before="120"/>
      <w:ind w:left="720" w:right="720"/>
      <w:jc w:val="center"/>
    </w:pPr>
    <w:rPr>
      <w:i/>
      <w:iCs/>
    </w:rPr>
  </w:style>
  <w:style w:type="character" w:customStyle="1" w:styleId="LainausChar">
    <w:name w:val="Lainaus Char"/>
    <w:basedOn w:val="Kappaleenoletusfontti"/>
    <w:link w:val="Lainaus"/>
    <w:uiPriority w:val="29"/>
    <w:rsid w:val="002E4B67"/>
    <w:rPr>
      <w:i/>
      <w:iCs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E4B67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F81BD" w:themeColor="accent1"/>
      <w:szCs w:val="24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E4B67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styleId="Hienovarainenkorostus">
    <w:name w:val="Subtle Emphasis"/>
    <w:basedOn w:val="Kappaleenoletusfontti"/>
    <w:uiPriority w:val="19"/>
    <w:qFormat/>
    <w:rsid w:val="002E4B67"/>
    <w:rPr>
      <w:i/>
      <w:iCs/>
      <w:color w:val="404040" w:themeColor="text1" w:themeTint="BF"/>
    </w:rPr>
  </w:style>
  <w:style w:type="character" w:styleId="Voimakaskorostus">
    <w:name w:val="Intense Emphasis"/>
    <w:basedOn w:val="Kappaleenoletusfontti"/>
    <w:uiPriority w:val="21"/>
    <w:qFormat/>
    <w:rsid w:val="002E4B67"/>
    <w:rPr>
      <w:b w:val="0"/>
      <w:bCs w:val="0"/>
      <w:i/>
      <w:iCs/>
      <w:color w:val="4F81BD" w:themeColor="accent1"/>
    </w:rPr>
  </w:style>
  <w:style w:type="character" w:styleId="Hienovarainenviittaus">
    <w:name w:val="Subtle Reference"/>
    <w:basedOn w:val="Kappaleenoletusfontti"/>
    <w:uiPriority w:val="31"/>
    <w:qFormat/>
    <w:rsid w:val="002E4B67"/>
    <w:rPr>
      <w:smallCaps/>
      <w:color w:val="404040" w:themeColor="text1" w:themeTint="BF"/>
      <w:u w:val="single" w:color="7F7F7F" w:themeColor="text1" w:themeTint="80"/>
    </w:rPr>
  </w:style>
  <w:style w:type="character" w:styleId="Erottuvaviittaus">
    <w:name w:val="Intense Reference"/>
    <w:basedOn w:val="Kappaleenoletusfontti"/>
    <w:uiPriority w:val="32"/>
    <w:qFormat/>
    <w:rsid w:val="002E4B67"/>
    <w:rPr>
      <w:b/>
      <w:bCs/>
      <w:smallCaps/>
      <w:color w:val="4F81BD" w:themeColor="accent1"/>
      <w:spacing w:val="5"/>
      <w:u w:val="single"/>
    </w:rPr>
  </w:style>
  <w:style w:type="character" w:styleId="Kirjannimike">
    <w:name w:val="Book Title"/>
    <w:basedOn w:val="Kappaleenoletusfontti"/>
    <w:uiPriority w:val="33"/>
    <w:qFormat/>
    <w:rsid w:val="002E4B67"/>
    <w:rPr>
      <w:b/>
      <w:bCs/>
      <w:smallCaps/>
    </w:r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2E4B67"/>
    <w:pPr>
      <w:outlineLvl w:val="9"/>
    </w:pPr>
  </w:style>
  <w:style w:type="table" w:styleId="TaulukkoRuudukko">
    <w:name w:val="Table Grid"/>
    <w:basedOn w:val="Normaalitaulukko"/>
    <w:uiPriority w:val="39"/>
    <w:rsid w:val="00D00D8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82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ehkura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iehkura">
      <a:maj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entury Gothic" panose="020B0502020202020204"/>
        <a:ea typeface=""/>
        <a:cs typeface=""/>
        <a:font script="Jpan" typeface="メイリオ"/>
        <a:font script="Hang" typeface="HY중고딕"/>
        <a:font script="Hans" typeface="幼圆"/>
        <a:font script="Hant" typeface="微軟正黑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Kiehkura">
      <a:fillStyleLst>
        <a:solidFill>
          <a:schemeClr val="phClr"/>
        </a:solidFill>
        <a:solidFill>
          <a:schemeClr val="phClr">
            <a:tint val="70000"/>
            <a:lumMod val="104000"/>
          </a:schemeClr>
        </a:solidFill>
        <a:gradFill rotWithShape="1">
          <a:gsLst>
            <a:gs pos="0">
              <a:schemeClr val="phClr">
                <a:tint val="96000"/>
                <a:lumMod val="104000"/>
              </a:schemeClr>
            </a:gs>
            <a:gs pos="100000">
              <a:schemeClr val="phClr">
                <a:shade val="98000"/>
                <a:lumMod val="9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shade val="90000"/>
            </a:schemeClr>
          </a:solidFill>
          <a:prstDash val="solid"/>
        </a:ln>
        <a:ln w="15875" cap="rnd" cmpd="sng" algn="ctr">
          <a:solidFill>
            <a:schemeClr val="phClr"/>
          </a:solidFill>
          <a:prstDash val="solid"/>
        </a:ln>
        <a:ln w="2222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2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20000"/>
              </a:schemeClr>
            </a:gs>
            <a:gs pos="100000">
              <a:schemeClr val="phClr">
                <a:shade val="98000"/>
                <a:satMod val="120000"/>
                <a:lumMod val="98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satMod val="92000"/>
                <a:lumMod val="120000"/>
              </a:schemeClr>
            </a:gs>
            <a:gs pos="100000">
              <a:schemeClr val="phClr">
                <a:shade val="98000"/>
                <a:satMod val="120000"/>
                <a:lumMod val="98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Wisp" id="{7CB32D59-10C0-40DD-B7BD-2E94284A981C}" vid="{24B1A44C-C006-48B2-A4D7-E5549B3D8CD4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4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a Vettenranta</dc:creator>
  <cp:keywords/>
  <dc:description/>
  <cp:lastModifiedBy>Arla </cp:lastModifiedBy>
  <cp:revision>5</cp:revision>
  <dcterms:created xsi:type="dcterms:W3CDTF">2020-09-30T11:18:00Z</dcterms:created>
  <dcterms:modified xsi:type="dcterms:W3CDTF">2020-10-22T09:21:00Z</dcterms:modified>
</cp:coreProperties>
</file>